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41BE4D" w14:textId="77777777" w:rsidR="00641065" w:rsidRDefault="00641065" w:rsidP="00641065">
      <w:pPr>
        <w:jc w:val="center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502E51D5" w14:textId="77777777" w:rsidR="00641065" w:rsidRDefault="00641065" w:rsidP="00641065">
      <w:pPr>
        <w:pStyle w:val="ab"/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D85FD9">
        <w:rPr>
          <w:rFonts w:ascii="Arial" w:hAnsi="Arial" w:cs="Arial" w:hint="eastAsia"/>
          <w:b/>
          <w:color w:val="000000" w:themeColor="text1"/>
          <w:sz w:val="24"/>
          <w:szCs w:val="24"/>
        </w:rPr>
        <w:t>Supplementary Tables</w:t>
      </w:r>
    </w:p>
    <w:p w14:paraId="1C064B9F" w14:textId="77777777" w:rsidR="00641065" w:rsidRPr="00D85FD9" w:rsidRDefault="00641065" w:rsidP="00641065">
      <w:pPr>
        <w:pStyle w:val="ab"/>
        <w:spacing w:line="480" w:lineRule="auto"/>
        <w:jc w:val="both"/>
        <w:rPr>
          <w:rFonts w:ascii="Arial" w:hAnsi="Arial" w:cs="Arial"/>
          <w:b/>
          <w:color w:val="000000" w:themeColor="text1"/>
          <w:sz w:val="22"/>
        </w:rPr>
      </w:pPr>
      <w:r w:rsidRPr="00D85FD9">
        <w:rPr>
          <w:rFonts w:ascii="Arial" w:hAnsi="Arial" w:cs="Arial"/>
          <w:b/>
          <w:color w:val="000000" w:themeColor="text1"/>
          <w:sz w:val="22"/>
        </w:rPr>
        <w:t xml:space="preserve">Table S1. Selected Kac peptide quantification among Kac-BSA and Kac-BSA incubated with </w:t>
      </w:r>
      <w:proofErr w:type="spellStart"/>
      <w:r w:rsidRPr="00D85FD9">
        <w:rPr>
          <w:rFonts w:ascii="Arial" w:hAnsi="Arial" w:cs="Arial"/>
          <w:b/>
          <w:color w:val="000000" w:themeColor="text1"/>
          <w:sz w:val="22"/>
        </w:rPr>
        <w:t>CobQ</w:t>
      </w:r>
      <w:proofErr w:type="spellEnd"/>
      <w:r w:rsidRPr="00D85FD9">
        <w:rPr>
          <w:rFonts w:ascii="Arial" w:hAnsi="Arial" w:cs="Arial"/>
          <w:b/>
          <w:color w:val="000000" w:themeColor="text1"/>
          <w:sz w:val="22"/>
        </w:rPr>
        <w:t xml:space="preserve"> and BSA without acetylation, by LC MS/MS.</w:t>
      </w:r>
    </w:p>
    <w:p w14:paraId="388FD42D" w14:textId="77777777" w:rsidR="00641065" w:rsidRPr="00D85FD9" w:rsidRDefault="00641065" w:rsidP="00641065">
      <w:pPr>
        <w:pStyle w:val="ab"/>
        <w:spacing w:line="480" w:lineRule="auto"/>
        <w:jc w:val="both"/>
        <w:rPr>
          <w:rFonts w:ascii="Arial" w:hAnsi="Arial" w:cs="Arial"/>
          <w:b/>
          <w:color w:val="000000" w:themeColor="text1"/>
          <w:sz w:val="22"/>
        </w:rPr>
      </w:pPr>
    </w:p>
    <w:p w14:paraId="00CB8BC8" w14:textId="77777777" w:rsidR="00641065" w:rsidRPr="00D85FD9" w:rsidRDefault="00641065" w:rsidP="00641065">
      <w:pPr>
        <w:pStyle w:val="ab"/>
        <w:spacing w:line="480" w:lineRule="auto"/>
        <w:jc w:val="both"/>
        <w:rPr>
          <w:rFonts w:ascii="Arial" w:hAnsi="Arial" w:cs="Arial"/>
          <w:b/>
          <w:color w:val="000000" w:themeColor="text1"/>
          <w:sz w:val="22"/>
        </w:rPr>
      </w:pPr>
      <w:r w:rsidRPr="00D85FD9">
        <w:rPr>
          <w:rFonts w:ascii="Arial" w:hAnsi="Arial" w:cs="Arial"/>
          <w:b/>
          <w:color w:val="000000" w:themeColor="text1"/>
          <w:sz w:val="22"/>
        </w:rPr>
        <w:t xml:space="preserve">Table S2. Acetylation-modified upregulated proteins of </w:t>
      </w:r>
      <w:proofErr w:type="spellStart"/>
      <w:r w:rsidRPr="00D85FD9">
        <w:rPr>
          <w:rFonts w:ascii="Arial" w:hAnsi="Arial" w:cs="Arial"/>
          <w:b/>
          <w:color w:val="000000" w:themeColor="text1"/>
          <w:sz w:val="22"/>
        </w:rPr>
        <w:t>AhCobQ</w:t>
      </w:r>
      <w:proofErr w:type="spellEnd"/>
      <w:r w:rsidRPr="00D85FD9">
        <w:rPr>
          <w:rFonts w:ascii="Arial" w:hAnsi="Arial" w:cs="Arial"/>
          <w:b/>
          <w:color w:val="000000" w:themeColor="text1"/>
          <w:sz w:val="22"/>
        </w:rPr>
        <w:t>-deleted strains and the identification of residue positions by LC MS/MS.</w:t>
      </w:r>
    </w:p>
    <w:p w14:paraId="1BBE2B6F" w14:textId="77777777" w:rsidR="00641065" w:rsidRPr="00D85FD9" w:rsidRDefault="00641065" w:rsidP="00641065">
      <w:pPr>
        <w:pStyle w:val="ab"/>
        <w:spacing w:line="480" w:lineRule="auto"/>
        <w:jc w:val="both"/>
        <w:rPr>
          <w:rFonts w:ascii="Arial" w:hAnsi="Arial" w:cs="Arial"/>
          <w:b/>
          <w:color w:val="000000" w:themeColor="text1"/>
          <w:sz w:val="22"/>
        </w:rPr>
      </w:pPr>
    </w:p>
    <w:p w14:paraId="69950881" w14:textId="77777777" w:rsidR="00641065" w:rsidRPr="00D85FD9" w:rsidRDefault="00641065" w:rsidP="00641065">
      <w:pPr>
        <w:spacing w:line="480" w:lineRule="auto"/>
        <w:rPr>
          <w:rFonts w:ascii="Arial" w:hAnsi="Arial" w:cs="Arial"/>
          <w:b/>
          <w:color w:val="000000" w:themeColor="text1"/>
          <w:sz w:val="22"/>
        </w:rPr>
      </w:pPr>
      <w:r w:rsidRPr="00D85FD9">
        <w:rPr>
          <w:rFonts w:ascii="Arial" w:hAnsi="Arial" w:cs="Arial"/>
          <w:b/>
          <w:color w:val="000000" w:themeColor="text1"/>
          <w:sz w:val="22"/>
        </w:rPr>
        <w:t>Tab</w:t>
      </w:r>
      <w:r w:rsidRPr="00D85FD9">
        <w:rPr>
          <w:rFonts w:ascii="Arial" w:hAnsi="Arial" w:cs="Arial" w:hint="eastAsia"/>
          <w:b/>
          <w:color w:val="000000" w:themeColor="text1"/>
          <w:sz w:val="22"/>
        </w:rPr>
        <w:t xml:space="preserve">le S3. </w:t>
      </w:r>
      <w:r w:rsidRPr="00D85FD9">
        <w:rPr>
          <w:rFonts w:ascii="Arial" w:hAnsi="Arial" w:cs="Arial"/>
          <w:b/>
          <w:color w:val="000000" w:themeColor="text1"/>
          <w:sz w:val="22"/>
        </w:rPr>
        <w:t>Chemicals and reagents used in this study.</w:t>
      </w:r>
    </w:p>
    <w:p w14:paraId="157437A3" w14:textId="77777777" w:rsidR="00641065" w:rsidRPr="00D85FD9" w:rsidRDefault="00641065" w:rsidP="00641065">
      <w:pPr>
        <w:pStyle w:val="ab"/>
        <w:spacing w:line="480" w:lineRule="auto"/>
        <w:jc w:val="both"/>
        <w:rPr>
          <w:rFonts w:ascii="Arial" w:hAnsi="Arial" w:cs="Arial"/>
          <w:color w:val="000000" w:themeColor="text1"/>
          <w:sz w:val="22"/>
        </w:rPr>
      </w:pPr>
    </w:p>
    <w:p w14:paraId="26872043" w14:textId="77777777" w:rsidR="00641065" w:rsidRPr="00D85FD9" w:rsidRDefault="00641065" w:rsidP="00641065">
      <w:pPr>
        <w:rPr>
          <w:rFonts w:ascii="Arial" w:hAnsi="Arial" w:cs="Arial"/>
          <w:b/>
          <w:color w:val="000000" w:themeColor="text1"/>
          <w:sz w:val="22"/>
        </w:rPr>
      </w:pPr>
      <w:r w:rsidRPr="00D85FD9">
        <w:rPr>
          <w:rFonts w:ascii="Arial" w:hAnsi="Arial" w:cs="Arial"/>
          <w:b/>
          <w:color w:val="000000" w:themeColor="text1"/>
          <w:sz w:val="22"/>
        </w:rPr>
        <w:t xml:space="preserve">Table S4. </w:t>
      </w:r>
      <w:r w:rsidRPr="00D85FD9">
        <w:rPr>
          <w:rFonts w:ascii="Arial" w:hAnsi="Arial"/>
          <w:b/>
          <w:color w:val="000000" w:themeColor="text1"/>
          <w:sz w:val="22"/>
        </w:rPr>
        <w:t xml:space="preserve">Critical commercial </w:t>
      </w:r>
      <w:r w:rsidRPr="00D85FD9">
        <w:rPr>
          <w:rFonts w:ascii="Arial" w:hAnsi="Arial" w:cs="Arial"/>
          <w:b/>
          <w:color w:val="000000" w:themeColor="text1"/>
          <w:sz w:val="22"/>
        </w:rPr>
        <w:t>assay</w:t>
      </w:r>
      <w:r w:rsidRPr="00D85FD9">
        <w:rPr>
          <w:rFonts w:ascii="Arial" w:hAnsi="Arial"/>
          <w:b/>
          <w:color w:val="000000" w:themeColor="text1"/>
          <w:sz w:val="22"/>
        </w:rPr>
        <w:t xml:space="preserve"> kits used in this study</w:t>
      </w:r>
      <w:r w:rsidRPr="00D85FD9">
        <w:rPr>
          <w:rFonts w:ascii="Arial" w:hAnsi="Arial" w:cs="Arial"/>
          <w:b/>
          <w:color w:val="000000" w:themeColor="text1"/>
          <w:sz w:val="22"/>
        </w:rPr>
        <w:t>.</w:t>
      </w:r>
    </w:p>
    <w:p w14:paraId="28ED7F16" w14:textId="77777777" w:rsidR="00641065" w:rsidRPr="00D85FD9" w:rsidRDefault="00641065" w:rsidP="00641065">
      <w:pPr>
        <w:rPr>
          <w:rFonts w:ascii="Arial" w:hAnsi="Arial" w:cs="Arial"/>
          <w:b/>
          <w:color w:val="000000" w:themeColor="text1"/>
          <w:sz w:val="22"/>
        </w:rPr>
      </w:pPr>
    </w:p>
    <w:p w14:paraId="3A31332D" w14:textId="77777777" w:rsidR="00641065" w:rsidRPr="00D85FD9" w:rsidRDefault="00641065" w:rsidP="00641065">
      <w:pPr>
        <w:rPr>
          <w:rFonts w:ascii="Arial" w:hAnsi="Arial" w:cs="Arial"/>
          <w:b/>
          <w:color w:val="000000" w:themeColor="text1"/>
          <w:sz w:val="22"/>
        </w:rPr>
      </w:pPr>
    </w:p>
    <w:p w14:paraId="0C852A6E" w14:textId="77777777" w:rsidR="00641065" w:rsidRPr="00D85FD9" w:rsidRDefault="00641065" w:rsidP="00641065">
      <w:pPr>
        <w:rPr>
          <w:rFonts w:ascii="Arial" w:hAnsi="Arial"/>
          <w:color w:val="000000" w:themeColor="text1"/>
          <w:kern w:val="0"/>
        </w:rPr>
      </w:pPr>
      <w:r w:rsidRPr="00D85FD9">
        <w:rPr>
          <w:rFonts w:ascii="Arial" w:hAnsi="Arial" w:cs="Arial"/>
          <w:b/>
          <w:color w:val="000000" w:themeColor="text1"/>
          <w:sz w:val="22"/>
        </w:rPr>
        <w:t>Table S5. Bacterial strains and plasmids used in this study.</w:t>
      </w:r>
    </w:p>
    <w:p w14:paraId="6BB972B5" w14:textId="77777777" w:rsidR="00641065" w:rsidRPr="00D85FD9" w:rsidRDefault="00641065" w:rsidP="00641065">
      <w:pPr>
        <w:pStyle w:val="ab"/>
        <w:spacing w:line="480" w:lineRule="auto"/>
        <w:jc w:val="both"/>
        <w:rPr>
          <w:rFonts w:ascii="Arial" w:hAnsi="Arial" w:cs="Arial"/>
          <w:color w:val="000000" w:themeColor="text1"/>
          <w:sz w:val="22"/>
        </w:rPr>
      </w:pPr>
    </w:p>
    <w:p w14:paraId="44728529" w14:textId="77777777" w:rsidR="00641065" w:rsidRDefault="00641065" w:rsidP="00641065">
      <w:pPr>
        <w:spacing w:line="480" w:lineRule="auto"/>
        <w:rPr>
          <w:rFonts w:ascii="Arial" w:hAnsi="Arial" w:cs="Arial"/>
          <w:b/>
          <w:color w:val="000000" w:themeColor="text1"/>
          <w:sz w:val="22"/>
        </w:rPr>
      </w:pPr>
      <w:r w:rsidRPr="00D85FD9">
        <w:rPr>
          <w:rFonts w:ascii="Arial" w:hAnsi="Arial" w:cs="Arial"/>
          <w:b/>
          <w:color w:val="000000" w:themeColor="text1"/>
          <w:sz w:val="22"/>
        </w:rPr>
        <w:t>Table S6. Primer pairs used in this study.</w:t>
      </w:r>
    </w:p>
    <w:p w14:paraId="48D0261B" w14:textId="77777777" w:rsidR="00641065" w:rsidRDefault="00641065" w:rsidP="00641065">
      <w:pPr>
        <w:jc w:val="center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7452B272" w14:textId="77777777" w:rsidR="00641065" w:rsidRDefault="00641065" w:rsidP="00641065">
      <w:pPr>
        <w:jc w:val="center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2394BB0C" w14:textId="77777777" w:rsidR="00641065" w:rsidRDefault="00641065" w:rsidP="00641065">
      <w:pPr>
        <w:jc w:val="center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BD88A1D" w14:textId="77777777" w:rsidR="00641065" w:rsidRDefault="00641065">
      <w:pPr>
        <w:widowControl/>
        <w:jc w:val="left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br w:type="page"/>
      </w:r>
    </w:p>
    <w:p w14:paraId="5D372A57" w14:textId="77777777" w:rsidR="00641065" w:rsidRPr="00FA0C91" w:rsidRDefault="00641065" w:rsidP="00641065">
      <w:pPr>
        <w:jc w:val="center"/>
        <w:rPr>
          <w:rFonts w:ascii="Arial" w:hAnsi="Arial" w:cs="Arial"/>
          <w:b/>
          <w:color w:val="000000" w:themeColor="text1"/>
          <w:sz w:val="20"/>
          <w:szCs w:val="20"/>
        </w:rPr>
      </w:pPr>
      <w:r w:rsidRPr="00FA0C91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>Table S1. Selected Kac peptide</w:t>
      </w:r>
      <w:r w:rsidRPr="00FA0C91">
        <w:rPr>
          <w:color w:val="000000" w:themeColor="text1"/>
        </w:rPr>
        <w:t xml:space="preserve"> </w:t>
      </w:r>
      <w:r w:rsidRPr="00FA0C91">
        <w:rPr>
          <w:rFonts w:ascii="Arial" w:hAnsi="Arial" w:cs="Arial"/>
          <w:b/>
          <w:color w:val="000000" w:themeColor="text1"/>
          <w:sz w:val="20"/>
          <w:szCs w:val="20"/>
        </w:rPr>
        <w:t xml:space="preserve">quantification of Kac-BSA, Kac-BSA incubated with </w:t>
      </w:r>
      <w:proofErr w:type="spellStart"/>
      <w:r w:rsidRPr="00FA0C91">
        <w:rPr>
          <w:rFonts w:ascii="Arial" w:hAnsi="Arial" w:cs="Arial"/>
          <w:b/>
          <w:color w:val="000000" w:themeColor="text1"/>
          <w:sz w:val="20"/>
          <w:szCs w:val="20"/>
        </w:rPr>
        <w:t>CobQ</w:t>
      </w:r>
      <w:proofErr w:type="spellEnd"/>
      <w:r w:rsidRPr="00FA0C91">
        <w:rPr>
          <w:rFonts w:ascii="Arial" w:hAnsi="Arial" w:cs="Arial"/>
          <w:b/>
          <w:color w:val="000000" w:themeColor="text1"/>
          <w:sz w:val="20"/>
          <w:szCs w:val="20"/>
        </w:rPr>
        <w:t>, and BSA without acetylation by LC MS/MS</w:t>
      </w:r>
    </w:p>
    <w:tbl>
      <w:tblPr>
        <w:tblW w:w="946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00"/>
        <w:gridCol w:w="960"/>
        <w:gridCol w:w="1780"/>
        <w:gridCol w:w="1144"/>
        <w:gridCol w:w="1077"/>
      </w:tblGrid>
      <w:tr w:rsidR="00641065" w:rsidRPr="00FA0C91" w14:paraId="2529C76C" w14:textId="77777777" w:rsidTr="00865915">
        <w:trPr>
          <w:trHeight w:val="276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211A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Kac peptide in BS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9F97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Score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1FB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Intensity</w:t>
            </w:r>
          </w:p>
          <w:p w14:paraId="32FADB1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Kac-BSA+CobQ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2F35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Intensity Kac-BSA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2EF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Intensity BSA</w:t>
            </w:r>
          </w:p>
        </w:tc>
      </w:tr>
      <w:tr w:rsidR="00641065" w:rsidRPr="00FA0C91" w14:paraId="4BBD5C42" w14:textId="77777777" w:rsidTr="00865915">
        <w:trPr>
          <w:trHeight w:val="276"/>
        </w:trPr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4038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LVNELTEFAK*TCVADESHAGCEK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70D9" w14:textId="77777777" w:rsidR="00641065" w:rsidRPr="00FA0C91" w:rsidRDefault="00641065" w:rsidP="00865915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329.06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5F9C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B23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5.68E+07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A680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641065" w:rsidRPr="00FA0C91" w14:paraId="121732B0" w14:textId="77777777" w:rsidTr="00865915">
        <w:trPr>
          <w:trHeight w:val="276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3A892F10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YNGVFQECCQAEDK*GACLLP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DF3F8C" w14:textId="77777777" w:rsidR="00641065" w:rsidRPr="00FA0C91" w:rsidRDefault="00641065" w:rsidP="00865915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66.1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E95A350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DA742E0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.93E+0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4BD6D4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641065" w:rsidRPr="00FA0C91" w14:paraId="64D2679C" w14:textId="77777777" w:rsidTr="00865915">
        <w:trPr>
          <w:trHeight w:val="276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1F004C40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NYQEAK*DAFLGSFLYEYS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7A0392" w14:textId="77777777" w:rsidR="00641065" w:rsidRPr="00FA0C91" w:rsidRDefault="00641065" w:rsidP="00865915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08.9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8E7ED7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48D46D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.63E+0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AE2AB4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641065" w:rsidRPr="00FA0C91" w14:paraId="44E6F6F8" w14:textId="77777777" w:rsidTr="00865915">
        <w:trPr>
          <w:trHeight w:val="276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76DDC62D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EYEATLEECCAK*DDPHACYSTVFD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08ABE0" w14:textId="77777777" w:rsidR="00641065" w:rsidRPr="00FA0C91" w:rsidRDefault="00641065" w:rsidP="00865915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94.6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8B69036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EC7274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.92E+0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93BC450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641065" w:rsidRPr="00FA0C91" w14:paraId="7CFE6FFE" w14:textId="77777777" w:rsidTr="00865915">
        <w:trPr>
          <w:trHeight w:val="276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6B9D73FD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LKPDPNTLCDEFK*ADE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77A055" w14:textId="77777777" w:rsidR="00641065" w:rsidRPr="00FA0C91" w:rsidRDefault="00641065" w:rsidP="00865915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82.5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24E944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6B9A3E0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.52E+0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74995A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641065" w:rsidRPr="00FA0C91" w14:paraId="431421FC" w14:textId="77777777" w:rsidTr="00865915">
        <w:trPr>
          <w:trHeight w:val="276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481B650D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ECCDK*PLLE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006E46" w14:textId="77777777" w:rsidR="00641065" w:rsidRPr="00FA0C91" w:rsidRDefault="00641065" w:rsidP="00865915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51.9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193695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F3E113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3.61E+0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B28460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641065" w:rsidRPr="00FA0C91" w14:paraId="25E7DDDA" w14:textId="77777777" w:rsidTr="00865915">
        <w:trPr>
          <w:trHeight w:val="276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7668A266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FWGK*YLYEIA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2B2BCD" w14:textId="77777777" w:rsidR="00641065" w:rsidRPr="00FA0C91" w:rsidRDefault="00641065" w:rsidP="00865915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41.0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E3C1DF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2356FD1A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.13E+0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B389CE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641065" w:rsidRPr="00FA0C91" w14:paraId="15BB95D4" w14:textId="77777777" w:rsidTr="00865915">
        <w:trPr>
          <w:trHeight w:val="276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4B36B3CF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RHPYFYAPELLYYANK*YNGVFQECCQAED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9CEE35" w14:textId="77777777" w:rsidR="00641065" w:rsidRPr="00FA0C91" w:rsidRDefault="00641065" w:rsidP="00865915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31.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B6B313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A4BA2C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9.07E+0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2B1B00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641065" w:rsidRPr="00FA0C91" w14:paraId="7A4B2231" w14:textId="77777777" w:rsidTr="00865915">
        <w:trPr>
          <w:trHeight w:val="276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586F94D8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DAIPENLPPLTADFAEDK*DVC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AE1077" w14:textId="77777777" w:rsidR="00641065" w:rsidRPr="00FA0C91" w:rsidRDefault="00641065" w:rsidP="00865915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27.7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FBA719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EA43E7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3.62E+0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DFE27D6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641065" w:rsidRPr="00FA0C91" w14:paraId="231E5BFB" w14:textId="77777777" w:rsidTr="00865915">
        <w:trPr>
          <w:trHeight w:val="276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2F6BAFC2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ATEEQLK*TVMENFVAFVD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4265FD" w14:textId="77777777" w:rsidR="00641065" w:rsidRPr="00FA0C91" w:rsidRDefault="00641065" w:rsidP="00865915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26.6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B4F83C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3480816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8.33E+0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0F21BB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641065" w:rsidRPr="00FA0C91" w14:paraId="581F8EE8" w14:textId="77777777" w:rsidTr="00865915">
        <w:trPr>
          <w:trHeight w:val="276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5EBB6281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DVCK*NYQEA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BEE327" w14:textId="77777777" w:rsidR="00641065" w:rsidRPr="00FA0C91" w:rsidRDefault="00641065" w:rsidP="00865915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24.8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71D256A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431099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3.38E+0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84A5EB0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641065" w:rsidRPr="00FA0C91" w14:paraId="735D7DAB" w14:textId="77777777" w:rsidTr="00865915">
        <w:trPr>
          <w:trHeight w:val="276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4DBA359E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K*FWGKYLYEIA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A7D858" w14:textId="77777777" w:rsidR="00641065" w:rsidRPr="00FA0C91" w:rsidRDefault="00641065" w:rsidP="00865915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19.4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123A206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F0BBC5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412180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0450856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641065" w:rsidRPr="00FA0C91" w14:paraId="1A00ECE7" w14:textId="77777777" w:rsidTr="00865915">
        <w:trPr>
          <w:trHeight w:val="276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64AAEC53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AEFVEVTK*LVTDLT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392743" w14:textId="77777777" w:rsidR="00641065" w:rsidRPr="00FA0C91" w:rsidRDefault="00641065" w:rsidP="00865915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01.5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7A3F98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38A86EC2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.28E+0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0ADE39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641065" w:rsidRPr="00FA0C91" w14:paraId="1E9538BF" w14:textId="77777777" w:rsidTr="00865915">
        <w:trPr>
          <w:trHeight w:val="276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308D139D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CCAADDKEACFAVEGPK*LVVSTQTAL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3642A1" w14:textId="77777777" w:rsidR="00641065" w:rsidRPr="00FA0C91" w:rsidRDefault="00641065" w:rsidP="00865915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62.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FA6F71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362676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.15E+0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125B4C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641065" w:rsidRPr="00FA0C91" w14:paraId="102D5A87" w14:textId="77777777" w:rsidTr="00865915">
        <w:trPr>
          <w:trHeight w:val="276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5DAEB3EE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QEPERNECFLSHK*DDSPDLP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398DD0" w14:textId="77777777" w:rsidR="00641065" w:rsidRPr="00FA0C91" w:rsidRDefault="00641065" w:rsidP="00865915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46.02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502265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E86109A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9.40E+0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837CFD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</w:tbl>
    <w:p w14:paraId="36F6A46A" w14:textId="77777777" w:rsidR="00641065" w:rsidRPr="00FA0C91" w:rsidRDefault="00641065" w:rsidP="00641065">
      <w:pPr>
        <w:rPr>
          <w:rFonts w:ascii="Arial" w:hAnsi="Arial" w:cs="Arial"/>
          <w:color w:val="000000" w:themeColor="text1"/>
          <w:sz w:val="20"/>
          <w:szCs w:val="20"/>
        </w:rPr>
      </w:pPr>
      <w:r w:rsidRPr="00FA0C91">
        <w:rPr>
          <w:rFonts w:ascii="Arial" w:hAnsi="Arial" w:cs="Arial" w:hint="eastAsia"/>
          <w:color w:val="000000" w:themeColor="text1"/>
          <w:sz w:val="20"/>
          <w:szCs w:val="20"/>
        </w:rPr>
        <w:t xml:space="preserve">Note: </w:t>
      </w:r>
      <w:r w:rsidRPr="00FA0C91">
        <w:rPr>
          <w:rFonts w:ascii="Arial" w:hAnsi="Arial" w:cs="Arial"/>
          <w:color w:val="000000" w:themeColor="text1"/>
          <w:sz w:val="20"/>
          <w:szCs w:val="20"/>
        </w:rPr>
        <w:t xml:space="preserve">asterisk indicates Kac; best </w:t>
      </w:r>
      <w:proofErr w:type="spellStart"/>
      <w:r w:rsidRPr="00FA0C91">
        <w:rPr>
          <w:rFonts w:ascii="Arial" w:hAnsi="Arial" w:cs="Arial"/>
          <w:color w:val="000000" w:themeColor="text1"/>
          <w:sz w:val="20"/>
          <w:szCs w:val="20"/>
        </w:rPr>
        <w:t>Maxquant</w:t>
      </w:r>
      <w:proofErr w:type="spellEnd"/>
      <w:r w:rsidRPr="00FA0C91">
        <w:rPr>
          <w:rFonts w:ascii="Arial" w:hAnsi="Arial" w:cs="Arial"/>
          <w:color w:val="000000" w:themeColor="text1"/>
          <w:sz w:val="20"/>
          <w:szCs w:val="20"/>
        </w:rPr>
        <w:t xml:space="preserve"> Kac peptide score &gt; 35 and localization probability &gt; 0.75; BSA: bovine serum albumin.</w:t>
      </w:r>
    </w:p>
    <w:p w14:paraId="2F0E5944" w14:textId="77777777" w:rsidR="00641065" w:rsidRPr="00FA0C91" w:rsidRDefault="00641065" w:rsidP="00641065">
      <w:pPr>
        <w:rPr>
          <w:rFonts w:ascii="Arial" w:hAnsi="Arial" w:cs="Arial"/>
          <w:color w:val="000000" w:themeColor="text1"/>
          <w:sz w:val="22"/>
        </w:rPr>
      </w:pPr>
    </w:p>
    <w:p w14:paraId="5483489D" w14:textId="77777777" w:rsidR="00641065" w:rsidRPr="00FA0C91" w:rsidRDefault="00641065" w:rsidP="00641065">
      <w:pPr>
        <w:rPr>
          <w:rFonts w:ascii="Arial" w:hAnsi="Arial" w:cs="Arial"/>
          <w:color w:val="000000" w:themeColor="text1"/>
          <w:sz w:val="22"/>
        </w:rPr>
      </w:pPr>
    </w:p>
    <w:p w14:paraId="4B8590BE" w14:textId="77777777" w:rsidR="00641065" w:rsidRPr="00FA0C91" w:rsidRDefault="00641065" w:rsidP="00641065">
      <w:pPr>
        <w:rPr>
          <w:rFonts w:ascii="Arial" w:hAnsi="Arial" w:cs="Arial"/>
          <w:color w:val="000000" w:themeColor="text1"/>
          <w:sz w:val="22"/>
        </w:rPr>
      </w:pPr>
    </w:p>
    <w:p w14:paraId="5E0E9D77" w14:textId="77777777" w:rsidR="00641065" w:rsidRPr="00FA0C91" w:rsidRDefault="00641065" w:rsidP="00641065">
      <w:pPr>
        <w:rPr>
          <w:rFonts w:ascii="Arial" w:hAnsi="Arial" w:cs="Arial"/>
          <w:color w:val="000000" w:themeColor="text1"/>
          <w:sz w:val="22"/>
        </w:rPr>
      </w:pPr>
    </w:p>
    <w:p w14:paraId="71BBD344" w14:textId="77777777" w:rsidR="00641065" w:rsidRPr="00FA0C91" w:rsidRDefault="00641065" w:rsidP="00641065">
      <w:pPr>
        <w:rPr>
          <w:rFonts w:ascii="Arial" w:hAnsi="Arial" w:cs="Arial"/>
          <w:color w:val="000000" w:themeColor="text1"/>
          <w:sz w:val="22"/>
        </w:rPr>
      </w:pPr>
    </w:p>
    <w:p w14:paraId="4DA4CD44" w14:textId="77777777" w:rsidR="00641065" w:rsidRPr="00FA0C91" w:rsidRDefault="00641065" w:rsidP="00641065">
      <w:pPr>
        <w:widowControl/>
        <w:jc w:val="left"/>
        <w:rPr>
          <w:rFonts w:ascii="Times New Roman" w:eastAsia="楷体" w:hAnsi="Times New Roman"/>
          <w:color w:val="000000" w:themeColor="text1"/>
        </w:rPr>
      </w:pPr>
      <w:r w:rsidRPr="00FA0C91">
        <w:rPr>
          <w:color w:val="000000" w:themeColor="text1"/>
        </w:rPr>
        <w:br w:type="page"/>
      </w:r>
    </w:p>
    <w:p w14:paraId="46638364" w14:textId="77777777" w:rsidR="00641065" w:rsidRPr="00FA0C91" w:rsidRDefault="00641065" w:rsidP="00641065">
      <w:pPr>
        <w:pStyle w:val="ab"/>
        <w:rPr>
          <w:rFonts w:ascii="Arial" w:eastAsia="等线" w:hAnsi="Arial" w:cs="Arial"/>
          <w:color w:val="000000" w:themeColor="text1"/>
          <w:sz w:val="18"/>
          <w:szCs w:val="18"/>
        </w:rPr>
      </w:pPr>
      <w:r w:rsidRPr="00FA0C91">
        <w:rPr>
          <w:rFonts w:ascii="Arial" w:hAnsi="Arial" w:cs="Arial"/>
          <w:b/>
          <w:color w:val="000000" w:themeColor="text1"/>
        </w:rPr>
        <w:lastRenderedPageBreak/>
        <w:t>Table S2</w:t>
      </w:r>
      <w:r w:rsidRPr="00FA0C91">
        <w:rPr>
          <w:rFonts w:ascii="Arial" w:hAnsi="Arial" w:cs="Arial"/>
          <w:b/>
          <w:bCs/>
          <w:color w:val="000000" w:themeColor="text1"/>
        </w:rPr>
        <w:t>.</w:t>
      </w:r>
      <w:r w:rsidRPr="00FA0C91">
        <w:rPr>
          <w:rFonts w:ascii="Arial" w:hAnsi="Arial" w:cs="Arial"/>
          <w:b/>
          <w:color w:val="000000" w:themeColor="text1"/>
        </w:rPr>
        <w:t xml:space="preserve"> Acetylation-modified </w:t>
      </w:r>
      <w:r w:rsidRPr="00FA0C91">
        <w:rPr>
          <w:rFonts w:ascii="Arial" w:hAnsi="Arial" w:cs="Arial"/>
          <w:b/>
          <w:bCs/>
          <w:color w:val="000000" w:themeColor="text1"/>
        </w:rPr>
        <w:t>upregulated</w:t>
      </w:r>
      <w:r w:rsidRPr="00FA0C91">
        <w:rPr>
          <w:rFonts w:ascii="Arial" w:hAnsi="Arial" w:cs="Arial"/>
          <w:b/>
          <w:color w:val="000000" w:themeColor="text1"/>
        </w:rPr>
        <w:t xml:space="preserve"> proteins of </w:t>
      </w:r>
      <w:proofErr w:type="spellStart"/>
      <w:r w:rsidRPr="00FA0C91">
        <w:rPr>
          <w:rFonts w:ascii="Arial" w:hAnsi="Arial" w:cs="Arial"/>
          <w:b/>
          <w:color w:val="000000" w:themeColor="text1"/>
        </w:rPr>
        <w:t>AhCobQ</w:t>
      </w:r>
      <w:proofErr w:type="spellEnd"/>
      <w:r w:rsidRPr="00FA0C91">
        <w:rPr>
          <w:rFonts w:ascii="Arial" w:hAnsi="Arial" w:cs="Arial"/>
          <w:b/>
          <w:bCs/>
          <w:color w:val="000000" w:themeColor="text1"/>
        </w:rPr>
        <w:t>-deleted</w:t>
      </w:r>
      <w:r w:rsidRPr="00FA0C91">
        <w:rPr>
          <w:rFonts w:ascii="Arial" w:hAnsi="Arial" w:cs="Arial"/>
          <w:b/>
          <w:color w:val="000000" w:themeColor="text1"/>
        </w:rPr>
        <w:t xml:space="preserve"> strains and the identification of </w:t>
      </w:r>
      <w:r w:rsidRPr="00FA0C91">
        <w:rPr>
          <w:rFonts w:ascii="Arial" w:hAnsi="Arial" w:cs="Arial"/>
          <w:b/>
          <w:bCs/>
          <w:color w:val="000000" w:themeColor="text1"/>
        </w:rPr>
        <w:t xml:space="preserve">residue </w:t>
      </w:r>
      <w:r w:rsidRPr="00FA0C91">
        <w:rPr>
          <w:rFonts w:ascii="Arial" w:hAnsi="Arial" w:cs="Arial"/>
          <w:b/>
          <w:color w:val="000000" w:themeColor="text1"/>
        </w:rPr>
        <w:t>positions by LC MS/MS</w:t>
      </w:r>
    </w:p>
    <w:tbl>
      <w:tblPr>
        <w:tblW w:w="8727" w:type="dxa"/>
        <w:tblLook w:val="04A0" w:firstRow="1" w:lastRow="0" w:firstColumn="1" w:lastColumn="0" w:noHBand="0" w:noVBand="1"/>
      </w:tblPr>
      <w:tblGrid>
        <w:gridCol w:w="1100"/>
        <w:gridCol w:w="1087"/>
        <w:gridCol w:w="2775"/>
        <w:gridCol w:w="1187"/>
        <w:gridCol w:w="1340"/>
        <w:gridCol w:w="1238"/>
      </w:tblGrid>
      <w:tr w:rsidR="00641065" w:rsidRPr="00FA0C91" w14:paraId="4EB35A55" w14:textId="77777777" w:rsidTr="00865915">
        <w:trPr>
          <w:trHeight w:val="276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47D6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Protein ID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CA03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ene ID</w:t>
            </w: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BC4FC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Description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0D14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Positions (K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AB4C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Ratio (log2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5A0B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641065" w:rsidRPr="00FA0C91" w14:paraId="0C6ECC70" w14:textId="77777777" w:rsidTr="00865915">
        <w:trPr>
          <w:trHeight w:val="276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3E2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GH3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3EC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eno</w:t>
            </w:r>
            <w:proofErr w:type="spellEnd"/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2AC3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Enolase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3A9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9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15E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1.04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8D8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04 </w:t>
            </w:r>
          </w:p>
        </w:tc>
      </w:tr>
      <w:tr w:rsidR="00641065" w:rsidRPr="00FA0C91" w14:paraId="46713211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AE5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IT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2EA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glpT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777C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lycerol-3-phosphate transporte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C07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743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6.6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0832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01 </w:t>
            </w:r>
          </w:p>
        </w:tc>
      </w:tr>
      <w:tr w:rsidR="00641065" w:rsidRPr="00FA0C91" w14:paraId="3ABAD008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9016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EW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9AF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sun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FDFC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Ribosomal RNA small subunit methyltransferase B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5BC0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BF3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5.8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CBE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16 </w:t>
            </w:r>
          </w:p>
        </w:tc>
      </w:tr>
      <w:tr w:rsidR="00641065" w:rsidRPr="00FA0C91" w14:paraId="673E73E5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937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J3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AD1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iscS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5765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Cysteine </w:t>
            </w: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desulfurase</w:t>
            </w:r>
            <w:proofErr w:type="spellEnd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IscS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AA30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CDD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5.4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ED6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10 </w:t>
            </w:r>
          </w:p>
        </w:tc>
      </w:tr>
      <w:tr w:rsidR="00641065" w:rsidRPr="00FA0C91" w14:paraId="3030DFE3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F75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MX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056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tkt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DB64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ransketolas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742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DA80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5.2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54A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22 </w:t>
            </w:r>
          </w:p>
        </w:tc>
      </w:tr>
      <w:tr w:rsidR="00641065" w:rsidRPr="00FA0C91" w14:paraId="12E65A12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C5C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PG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4E7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recA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3B3D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Protein Rec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97B6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E10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5.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C76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22 </w:t>
            </w:r>
          </w:p>
        </w:tc>
      </w:tr>
      <w:tr w:rsidR="00641065" w:rsidRPr="00FA0C91" w14:paraId="53BD1778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329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G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953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rpsF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3334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0S ribosomal protein S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0BAA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2DF6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5.1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E87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17 </w:t>
            </w:r>
          </w:p>
        </w:tc>
      </w:tr>
      <w:tr w:rsidR="00641065" w:rsidRPr="00FA0C91" w14:paraId="3348ED0F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2D70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F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E92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rplB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FB66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50S ribosomal protein L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5DA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DB8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.7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DB82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23 </w:t>
            </w:r>
          </w:p>
        </w:tc>
      </w:tr>
      <w:tr w:rsidR="00641065" w:rsidRPr="00FA0C91" w14:paraId="7E253092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225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L5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CE1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dk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9044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denylate kinas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4BD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F18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.5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307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03 </w:t>
            </w:r>
          </w:p>
        </w:tc>
      </w:tr>
      <w:tr w:rsidR="00641065" w:rsidRPr="00FA0C91" w14:paraId="6C13A41F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42DA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MP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A21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rdgC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917F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Recombination-associated protein </w:t>
            </w: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RdgC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64B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A76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.5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16D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17 </w:t>
            </w:r>
          </w:p>
        </w:tc>
      </w:tr>
      <w:tr w:rsidR="00641065" w:rsidRPr="00FA0C91" w14:paraId="7ECA68E4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22B0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EW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834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sun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A76B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Ribosomal RNA small subunit methyltransferase B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7F2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A9E0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.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EFF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00 </w:t>
            </w:r>
          </w:p>
        </w:tc>
      </w:tr>
      <w:tr w:rsidR="00641065" w:rsidRPr="00FA0C91" w14:paraId="72AD55EB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E492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KE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84B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hrpA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30FF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TP-dependent helicase Hrp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976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8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327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.9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F11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09 </w:t>
            </w:r>
          </w:p>
        </w:tc>
      </w:tr>
      <w:tr w:rsidR="00641065" w:rsidRPr="00FA0C91" w14:paraId="675F5869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076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P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4ED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cysD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6626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Sulfate </w:t>
            </w: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denylyltransferase</w:t>
            </w:r>
            <w:proofErr w:type="spellEnd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 subunit 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83B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E68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.6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CE7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24 </w:t>
            </w:r>
          </w:p>
        </w:tc>
      </w:tr>
      <w:tr w:rsidR="00641065" w:rsidRPr="00FA0C91" w14:paraId="79580FB6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A24A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HG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CB2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glnD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2C1A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Bifunctional </w:t>
            </w: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uridylyltransferase</w:t>
            </w:r>
            <w:proofErr w:type="spellEnd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/uridylyl-removing enzym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C87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9A6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.5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4AF2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08 </w:t>
            </w:r>
          </w:p>
        </w:tc>
      </w:tr>
      <w:tr w:rsidR="00641065" w:rsidRPr="00FA0C91" w14:paraId="7C05DAC3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A53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HF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F33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ptsG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9D6F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PTS system, glucose-specific IIBC componen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5DB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71F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.4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8A5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06 </w:t>
            </w:r>
          </w:p>
        </w:tc>
      </w:tr>
      <w:tr w:rsidR="00641065" w:rsidRPr="00FA0C91" w14:paraId="19C228BE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67E6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KQ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9C2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nrdA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37F9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Ribonucleoside-diphosphate reductas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2C3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7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1A62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.3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FF7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34 </w:t>
            </w:r>
          </w:p>
        </w:tc>
      </w:tr>
      <w:tr w:rsidR="00641065" w:rsidRPr="00FA0C91" w14:paraId="17DA07C7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BBB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KE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57C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hrpA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7AE1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TP-dependent helicase Hrp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D5A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0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CE7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.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906A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16 </w:t>
            </w:r>
          </w:p>
        </w:tc>
      </w:tr>
      <w:tr w:rsidR="00641065" w:rsidRPr="00FA0C91" w14:paraId="23667366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2BE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F4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B86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rpsD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E4F8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0S ribosomal protein S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E0D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CE1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.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C38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24 </w:t>
            </w:r>
          </w:p>
        </w:tc>
      </w:tr>
      <w:tr w:rsidR="00641065" w:rsidRPr="00FA0C91" w14:paraId="2CBBD856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DEB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PV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7B22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HA_386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A0F7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Pyruvate dehydrogenase E1 componen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06D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5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0BA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.0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B91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18 </w:t>
            </w:r>
          </w:p>
        </w:tc>
      </w:tr>
      <w:tr w:rsidR="00641065" w:rsidRPr="00FA0C91" w14:paraId="00D94261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366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NE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F5F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glmM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2D66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Phosphoglucosamine</w:t>
            </w:r>
            <w:proofErr w:type="spellEnd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 mutas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50AA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3C7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9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50C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41 </w:t>
            </w:r>
          </w:p>
        </w:tc>
      </w:tr>
      <w:tr w:rsidR="00641065" w:rsidRPr="00FA0C91" w14:paraId="5E23220E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282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EE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40B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gyrB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83EA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DNA gyrase subunit B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83B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104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9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0C86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19 </w:t>
            </w:r>
          </w:p>
        </w:tc>
      </w:tr>
      <w:tr w:rsidR="00641065" w:rsidRPr="00FA0C91" w14:paraId="1F89FCBC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67D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P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E35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cysD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6AB4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Sulfate </w:t>
            </w: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denylyltransferase</w:t>
            </w:r>
            <w:proofErr w:type="spellEnd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 subunit 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5D06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7CB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EBB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45 </w:t>
            </w:r>
          </w:p>
        </w:tc>
      </w:tr>
      <w:tr w:rsidR="00641065" w:rsidRPr="00FA0C91" w14:paraId="4C8E3626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6F7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LH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364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HA_262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9DFA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stA</w:t>
            </w:r>
            <w:proofErr w:type="spellEnd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 protei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606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2E6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8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F1B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35 </w:t>
            </w:r>
          </w:p>
        </w:tc>
      </w:tr>
      <w:tr w:rsidR="00641065" w:rsidRPr="00FA0C91" w14:paraId="6E8CC6B4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37E2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QH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980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galK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A7A7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alactokinas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7A5A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898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7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56F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10 </w:t>
            </w:r>
          </w:p>
        </w:tc>
      </w:tr>
      <w:tr w:rsidR="00641065" w:rsidRPr="00FA0C91" w14:paraId="01DE3A75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DA5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PW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BAE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ftsA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244F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Cell division protein </w:t>
            </w: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FtsA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E176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41F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7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48E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00 </w:t>
            </w:r>
          </w:p>
        </w:tc>
      </w:tr>
      <w:tr w:rsidR="00641065" w:rsidRPr="00FA0C91" w14:paraId="2F992C91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55F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GI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FA0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dnaG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6F41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DNA primas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D77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F68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7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9F9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29 </w:t>
            </w:r>
          </w:p>
        </w:tc>
      </w:tr>
      <w:tr w:rsidR="00641065" w:rsidRPr="00FA0C91" w14:paraId="44F303E7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8B0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QA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1310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rpoC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467E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DNA-directed RNA polymerase subunit bet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4F6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FC9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5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7AE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41 </w:t>
            </w:r>
          </w:p>
        </w:tc>
      </w:tr>
      <w:tr w:rsidR="00641065" w:rsidRPr="00FA0C91" w14:paraId="68A78463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84C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J7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2B5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HA_17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D9BD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RNA-binding protei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EA6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050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5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D43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21 </w:t>
            </w:r>
          </w:p>
        </w:tc>
      </w:tr>
      <w:tr w:rsidR="00641065" w:rsidRPr="00FA0C91" w14:paraId="251FD1B2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BE5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lastRenderedPageBreak/>
              <w:t>A0KKJ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79B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HA_227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ACE8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PhaF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4666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BCA6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5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276A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45 </w:t>
            </w:r>
          </w:p>
        </w:tc>
      </w:tr>
      <w:tr w:rsidR="00641065" w:rsidRPr="00FA0C91" w14:paraId="6EC067ED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586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LU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5C5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HA_273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BDBE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Phospho-2-dehydro-3-deoxyheptonate aldolas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DBB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F670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5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034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34 </w:t>
            </w:r>
          </w:p>
        </w:tc>
      </w:tr>
      <w:tr w:rsidR="00641065" w:rsidRPr="00FA0C91" w14:paraId="3AFEBDA9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EFD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KH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4DE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HA_225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EE4F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-Oxoacyl-[acyl-carrier-protein] synthase 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154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2B8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4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8E5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25 </w:t>
            </w:r>
          </w:p>
        </w:tc>
      </w:tr>
      <w:tr w:rsidR="00641065" w:rsidRPr="00FA0C91" w14:paraId="1A292007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CC7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M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DE4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HA_2809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4833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Putative transporte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906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FBB6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4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60B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46 </w:t>
            </w:r>
          </w:p>
        </w:tc>
      </w:tr>
      <w:tr w:rsidR="00641065" w:rsidRPr="00FA0C91" w14:paraId="5BFEEE0E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745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EJ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6E7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glyS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BA2B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lycine--tRNA ligase beta subuni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EAA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B2C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4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594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29 </w:t>
            </w:r>
          </w:p>
        </w:tc>
      </w:tr>
      <w:tr w:rsidR="00641065" w:rsidRPr="00FA0C91" w14:paraId="1C40ACA1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7330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K8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EC0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HA_216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92FB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Aspartate/ornithine </w:t>
            </w: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arbamoyltransferase</w:t>
            </w:r>
            <w:proofErr w:type="spellEnd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, Asp/Orn binding domain famil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5C0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94B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3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F29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23 </w:t>
            </w:r>
          </w:p>
        </w:tc>
      </w:tr>
      <w:tr w:rsidR="00641065" w:rsidRPr="00FA0C91" w14:paraId="66B4AB8E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562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EL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1DA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HA_0149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05CE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cyl-CoA synthetas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A42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7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35D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2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621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02 </w:t>
            </w:r>
          </w:p>
        </w:tc>
      </w:tr>
      <w:tr w:rsidR="00641065" w:rsidRPr="00FA0C91" w14:paraId="3019751E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494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IV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980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HA_167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6A8E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Polyphosphate kinase 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9DA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083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2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7CD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34 </w:t>
            </w:r>
          </w:p>
        </w:tc>
      </w:tr>
      <w:tr w:rsidR="00641065" w:rsidRPr="00FA0C91" w14:paraId="57AEC439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CE5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JR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0CF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guaB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2BE4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Inosine-5'-monophosphate dehydrogenas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857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3CEA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1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9B3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50 </w:t>
            </w:r>
          </w:p>
        </w:tc>
      </w:tr>
      <w:tr w:rsidR="00641065" w:rsidRPr="00FA0C91" w14:paraId="742E9F7F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B09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I7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BB0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dsdA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75B3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Probable D-serine dehydratas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276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3A7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E39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44 </w:t>
            </w:r>
          </w:p>
        </w:tc>
      </w:tr>
      <w:tr w:rsidR="00641065" w:rsidRPr="00FA0C91" w14:paraId="5B9A3145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B93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N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F9A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leuS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3584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Leucine--tRNA ligas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C51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5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0AA2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B08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10 </w:t>
            </w:r>
          </w:p>
        </w:tc>
      </w:tr>
      <w:tr w:rsidR="00641065" w:rsidRPr="00FA0C91" w14:paraId="317A69A9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FD4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I7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7FF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icd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E0E7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Isocitrate dehydrogenase [NADP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EF8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362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0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4D8A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39 </w:t>
            </w:r>
          </w:p>
        </w:tc>
      </w:tr>
      <w:tr w:rsidR="00641065" w:rsidRPr="00FA0C91" w14:paraId="13E9587F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4E5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ND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342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pnp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AB5D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Polyribonucleotide </w:t>
            </w: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nucleotidyltransferase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D78A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5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B14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0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036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03 </w:t>
            </w:r>
          </w:p>
        </w:tc>
      </w:tr>
      <w:tr w:rsidR="00641065" w:rsidRPr="00FA0C91" w14:paraId="23D462DC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C93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HG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517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glnD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1506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Bifunctional </w:t>
            </w: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uridylyltransferase</w:t>
            </w:r>
            <w:proofErr w:type="spellEnd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/uridylyl-removing enzym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7C5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FF4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.9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64E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01 </w:t>
            </w:r>
          </w:p>
        </w:tc>
      </w:tr>
      <w:tr w:rsidR="00641065" w:rsidRPr="00FA0C91" w14:paraId="6A8C15F9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583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N8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AB4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HA_324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2A84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PhoH</w:t>
            </w:r>
            <w:proofErr w:type="spellEnd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 family protei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E97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2A9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.8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B5F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25 </w:t>
            </w:r>
          </w:p>
        </w:tc>
      </w:tr>
      <w:tr w:rsidR="00641065" w:rsidRPr="00FA0C91" w14:paraId="22C7D691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E47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N3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C8D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HA_3197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42CF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Methyl-accepting chemotaxis protei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D83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87B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.8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CAE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29 </w:t>
            </w:r>
          </w:p>
        </w:tc>
      </w:tr>
      <w:tr w:rsidR="00641065" w:rsidRPr="00FA0C91" w14:paraId="4D0BFADF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44C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GR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5B4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mutL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1885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DNA mismatch repair protein </w:t>
            </w: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MutL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A31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D3F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.7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755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00 </w:t>
            </w:r>
          </w:p>
        </w:tc>
      </w:tr>
      <w:tr w:rsidR="00641065" w:rsidRPr="00FA0C91" w14:paraId="5A6A640F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114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NL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C470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cysH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D422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Phosphoadenosine</w:t>
            </w:r>
            <w:proofErr w:type="spellEnd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phosphosulfate</w:t>
            </w:r>
            <w:proofErr w:type="spellEnd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 reductas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CEDA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6B60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.6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E95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26 </w:t>
            </w:r>
          </w:p>
        </w:tc>
      </w:tr>
      <w:tr w:rsidR="00641065" w:rsidRPr="00FA0C91" w14:paraId="352C6260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740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HG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35EA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glnD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3823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Bifunctional </w:t>
            </w: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uridylyltransferase</w:t>
            </w:r>
            <w:proofErr w:type="spellEnd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/uridylyl-removing enzym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604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6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055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.5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001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49 </w:t>
            </w:r>
          </w:p>
        </w:tc>
      </w:tr>
      <w:tr w:rsidR="00641065" w:rsidRPr="00FA0C91" w14:paraId="1846CEC8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C58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QG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B9C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rgF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8498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Ornithine </w:t>
            </w: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arbamoyltransferase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BDB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0C0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.3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0306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05 </w:t>
            </w:r>
          </w:p>
        </w:tc>
      </w:tr>
      <w:tr w:rsidR="00641065" w:rsidRPr="00FA0C91" w14:paraId="4981C584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7AB6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JB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90D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HA_183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E078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320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5AD2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D70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21 </w:t>
            </w:r>
          </w:p>
        </w:tc>
      </w:tr>
      <w:tr w:rsidR="00641065" w:rsidRPr="00FA0C91" w14:paraId="1D1AD2E3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259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QG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7E2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rcA-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8081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rginine deiminas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ADE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627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0F6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47 </w:t>
            </w:r>
          </w:p>
        </w:tc>
      </w:tr>
      <w:tr w:rsidR="00641065" w:rsidRPr="00FA0C91" w14:paraId="2AFE657D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1A9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ES5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01A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HA_0213</w:t>
            </w:r>
          </w:p>
        </w:tc>
        <w:tc>
          <w:tcPr>
            <w:tcW w:w="2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161F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S-formylglutathione hydrolase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A00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A3E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993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42 </w:t>
            </w:r>
          </w:p>
        </w:tc>
      </w:tr>
      <w:tr w:rsidR="00641065" w:rsidRPr="00FA0C91" w14:paraId="677EF134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8411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QS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57FD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ilvD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66ABF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Dihydroxy-acid dehydratas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9DCB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5C66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845EA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09 </w:t>
            </w:r>
          </w:p>
        </w:tc>
      </w:tr>
    </w:tbl>
    <w:p w14:paraId="0BF857DF" w14:textId="77777777" w:rsidR="00641065" w:rsidRPr="00FA0C91" w:rsidRDefault="00641065" w:rsidP="00641065">
      <w:pPr>
        <w:pStyle w:val="ab"/>
        <w:rPr>
          <w:color w:val="000000" w:themeColor="text1"/>
        </w:rPr>
      </w:pPr>
    </w:p>
    <w:p w14:paraId="514FC2C7" w14:textId="77777777" w:rsidR="00641065" w:rsidRPr="00FA0C91" w:rsidRDefault="00641065" w:rsidP="00641065">
      <w:pPr>
        <w:widowControl/>
        <w:jc w:val="left"/>
        <w:rPr>
          <w:rFonts w:ascii="Arial" w:hAnsi="Arial" w:cs="Arial"/>
          <w:color w:val="000000" w:themeColor="text1"/>
          <w:sz w:val="22"/>
        </w:rPr>
      </w:pPr>
      <w:r w:rsidRPr="00FA0C91">
        <w:rPr>
          <w:rFonts w:ascii="Arial" w:hAnsi="Arial" w:cs="Arial"/>
          <w:color w:val="000000" w:themeColor="text1"/>
          <w:sz w:val="22"/>
        </w:rPr>
        <w:br w:type="page"/>
      </w:r>
    </w:p>
    <w:p w14:paraId="7BF0320B" w14:textId="77777777" w:rsidR="00641065" w:rsidRPr="00FA0C91" w:rsidRDefault="00641065" w:rsidP="00641065">
      <w:pPr>
        <w:jc w:val="center"/>
        <w:rPr>
          <w:rFonts w:ascii="Arial" w:hAnsi="Arial" w:cs="Arial"/>
          <w:b/>
          <w:color w:val="000000" w:themeColor="text1"/>
          <w:sz w:val="22"/>
        </w:rPr>
      </w:pPr>
      <w:r w:rsidRPr="00FA0C91">
        <w:rPr>
          <w:rFonts w:ascii="Arial" w:hAnsi="Arial" w:cs="Arial" w:hint="eastAsia"/>
          <w:b/>
          <w:color w:val="000000" w:themeColor="text1"/>
          <w:sz w:val="22"/>
        </w:rPr>
        <w:lastRenderedPageBreak/>
        <w:t>Table S</w:t>
      </w:r>
      <w:r w:rsidRPr="00FA0C91">
        <w:rPr>
          <w:rFonts w:ascii="Arial" w:hAnsi="Arial" w:cs="Arial"/>
          <w:b/>
          <w:color w:val="000000" w:themeColor="text1"/>
          <w:sz w:val="22"/>
        </w:rPr>
        <w:t>3</w:t>
      </w:r>
      <w:r w:rsidRPr="00FA0C91">
        <w:rPr>
          <w:rFonts w:ascii="Arial" w:hAnsi="Arial" w:cs="Arial" w:hint="eastAsia"/>
          <w:b/>
          <w:color w:val="000000" w:themeColor="text1"/>
          <w:sz w:val="22"/>
        </w:rPr>
        <w:t>.</w:t>
      </w:r>
      <w:r w:rsidRPr="00FA0C91">
        <w:rPr>
          <w:b/>
          <w:color w:val="000000" w:themeColor="text1"/>
        </w:rPr>
        <w:t xml:space="preserve"> </w:t>
      </w:r>
      <w:r w:rsidRPr="00FA0C91">
        <w:rPr>
          <w:rFonts w:ascii="Arial" w:hAnsi="Arial" w:cs="Arial"/>
          <w:b/>
          <w:color w:val="000000" w:themeColor="text1"/>
          <w:sz w:val="22"/>
        </w:rPr>
        <w:t>Chemicals and reagents used in this study.</w:t>
      </w:r>
    </w:p>
    <w:tbl>
      <w:tblPr>
        <w:tblW w:w="537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22"/>
        <w:gridCol w:w="2373"/>
        <w:gridCol w:w="1839"/>
      </w:tblGrid>
      <w:tr w:rsidR="00641065" w:rsidRPr="00FA0C91" w14:paraId="00274C05" w14:textId="77777777" w:rsidTr="00865915">
        <w:trPr>
          <w:trHeight w:val="20"/>
        </w:trPr>
        <w:tc>
          <w:tcPr>
            <w:tcW w:w="26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BCC376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 w:hint="eastAsia"/>
                <w:color w:val="000000" w:themeColor="text1"/>
                <w:kern w:val="0"/>
                <w:szCs w:val="18"/>
              </w:rPr>
              <w:t>Reagent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A35C43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 w:hint="eastAsia"/>
                <w:color w:val="000000" w:themeColor="text1"/>
                <w:kern w:val="0"/>
                <w:szCs w:val="18"/>
              </w:rPr>
              <w:t>Company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173A5F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 w:hint="eastAsia"/>
                <w:color w:val="000000" w:themeColor="text1"/>
                <w:kern w:val="0"/>
                <w:szCs w:val="18"/>
              </w:rPr>
              <w:t>Lot number</w:t>
            </w:r>
          </w:p>
        </w:tc>
      </w:tr>
      <w:tr w:rsidR="00641065" w:rsidRPr="00FA0C91" w14:paraId="024D2131" w14:textId="77777777" w:rsidTr="00865915">
        <w:trPr>
          <w:trHeight w:val="20"/>
        </w:trPr>
        <w:tc>
          <w:tcPr>
            <w:tcW w:w="26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C18E1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Yeast extract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3715E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xoid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0EE26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at# 4304391-02</w:t>
            </w:r>
          </w:p>
        </w:tc>
      </w:tr>
      <w:tr w:rsidR="00641065" w:rsidRPr="00FA0C91" w14:paraId="65F0B00C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F122A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Tryptone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8CC65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xoid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62832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at# 3153896</w:t>
            </w:r>
          </w:p>
        </w:tc>
      </w:tr>
      <w:tr w:rsidR="00641065" w:rsidRPr="00FA0C91" w14:paraId="4AA12A5B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EAACD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odium chloride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B70A3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nophem</w:t>
            </w:r>
            <w:proofErr w:type="spellEnd"/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CE1D9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at# 10019318</w:t>
            </w:r>
          </w:p>
        </w:tc>
      </w:tr>
      <w:tr w:rsidR="00641065" w:rsidRPr="00FA0C91" w14:paraId="61EF4EA5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2CDE3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gar powder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1355C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olarbio</w:t>
            </w:r>
            <w:proofErr w:type="spellEnd"/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8F797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at# A8190</w:t>
            </w:r>
          </w:p>
        </w:tc>
      </w:tr>
      <w:tr w:rsidR="00641065" w:rsidRPr="00FA0C91" w14:paraId="31B1E8E5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8F445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Ligase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FDD39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Vazyme</w:t>
            </w:r>
            <w:proofErr w:type="spellEnd"/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6AB9A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at# C113</w:t>
            </w:r>
          </w:p>
        </w:tc>
      </w:tr>
      <w:tr w:rsidR="00641065" w:rsidRPr="00FA0C91" w14:paraId="4482A41F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06AA4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2 x Rapid Taq Master Mix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7DA0F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Vazyme</w:t>
            </w:r>
            <w:proofErr w:type="spellEnd"/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57267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at# P222</w:t>
            </w:r>
          </w:p>
        </w:tc>
      </w:tr>
      <w:tr w:rsidR="00641065" w:rsidRPr="00FA0C91" w14:paraId="237E450C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F16C5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2 x Phanta Max Master Mix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977C8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Vazyme</w:t>
            </w:r>
            <w:proofErr w:type="spellEnd"/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502EF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at# P515-03</w:t>
            </w:r>
          </w:p>
        </w:tc>
      </w:tr>
      <w:tr w:rsidR="00641065" w:rsidRPr="00FA0C91" w14:paraId="6221DDC5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B9601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mpicillin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68A7E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laddin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BCD5A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Cat# 69-52-3 </w:t>
            </w:r>
          </w:p>
        </w:tc>
      </w:tr>
      <w:tr w:rsidR="00641065" w:rsidRPr="00FA0C91" w14:paraId="516EB4A7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5B3DF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hloramphenicol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23BAB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olarbio</w:t>
            </w:r>
            <w:proofErr w:type="spellEnd"/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7D7CE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at# A8193</w:t>
            </w:r>
          </w:p>
        </w:tc>
      </w:tr>
      <w:tr w:rsidR="00641065" w:rsidRPr="00FA0C91" w14:paraId="7EFD6F2B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55B10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Nicotinamide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339F9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gma</w:t>
            </w:r>
            <w:r w:rsidRPr="00FA0C91">
              <w:rPr>
                <w:rFonts w:ascii="Arial" w:hAnsi="Arial" w:cs="Arial"/>
                <w:color w:val="000000" w:themeColor="text1"/>
                <w:sz w:val="22"/>
              </w:rPr>
              <w:t xml:space="preserve"> Aldric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3D209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4B413C13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EC4E6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BSA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48431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gma</w:t>
            </w:r>
            <w:r w:rsidRPr="00FA0C91">
              <w:rPr>
                <w:rFonts w:ascii="Arial" w:hAnsi="Arial" w:cs="Arial"/>
                <w:color w:val="000000" w:themeColor="text1"/>
                <w:sz w:val="22"/>
              </w:rPr>
              <w:t xml:space="preserve"> Aldric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0476E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6984CB60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A7B12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IPTG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03708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olarbio</w:t>
            </w:r>
            <w:proofErr w:type="spellEnd"/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C116A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14091BC3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B00BC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N-</w:t>
            </w: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cetyllysin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8047D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gma</w:t>
            </w:r>
            <w:r w:rsidRPr="00FA0C91">
              <w:rPr>
                <w:rFonts w:ascii="Arial" w:hAnsi="Arial" w:cs="Arial"/>
                <w:color w:val="000000" w:themeColor="text1"/>
                <w:sz w:val="22"/>
              </w:rPr>
              <w:t xml:space="preserve"> Aldric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1013C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454E8E44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ACDD3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NAD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perscript"/>
              </w:rPr>
              <w:t>+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6E427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gma</w:t>
            </w:r>
            <w:r w:rsidRPr="00FA0C91">
              <w:rPr>
                <w:rFonts w:ascii="Arial" w:hAnsi="Arial" w:cs="Arial"/>
                <w:color w:val="000000" w:themeColor="text1"/>
                <w:sz w:val="22"/>
              </w:rPr>
              <w:t xml:space="preserve"> Aldric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B9778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3D7241EE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49EF7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Isocitric</w:t>
            </w:r>
            <w:proofErr w:type="spellEnd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 acid 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368E2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gma</w:t>
            </w:r>
            <w:r w:rsidRPr="00FA0C91">
              <w:rPr>
                <w:rFonts w:ascii="Arial" w:hAnsi="Arial" w:cs="Arial"/>
                <w:color w:val="000000" w:themeColor="text1"/>
                <w:sz w:val="22"/>
              </w:rPr>
              <w:t xml:space="preserve"> Aldric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B8961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13E95155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80C51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NADPH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D7CDB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gma</w:t>
            </w:r>
            <w:r w:rsidRPr="00FA0C91">
              <w:rPr>
                <w:rFonts w:ascii="Arial" w:hAnsi="Arial" w:cs="Arial"/>
                <w:color w:val="000000" w:themeColor="text1"/>
                <w:sz w:val="22"/>
              </w:rPr>
              <w:t xml:space="preserve"> Aldric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BB9F3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14D248FF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1EA3D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NADP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perscript"/>
              </w:rPr>
              <w:t>+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4277D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gma</w:t>
            </w:r>
            <w:r w:rsidRPr="00FA0C91">
              <w:rPr>
                <w:rFonts w:ascii="Arial" w:hAnsi="Arial" w:cs="Arial"/>
                <w:color w:val="000000" w:themeColor="text1"/>
                <w:sz w:val="22"/>
              </w:rPr>
              <w:t xml:space="preserve"> Aldric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BADAC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379B1F75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72A3D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P/2-PGE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C4A90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gma</w:t>
            </w:r>
            <w:r w:rsidRPr="00FA0C91">
              <w:rPr>
                <w:rFonts w:ascii="Arial" w:hAnsi="Arial" w:cs="Arial"/>
                <w:color w:val="000000" w:themeColor="text1"/>
                <w:sz w:val="22"/>
              </w:rPr>
              <w:t xml:space="preserve"> Aldric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55F70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75931E05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2A830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cetylated modified antibody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B2DBA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Jingjie</w:t>
            </w:r>
            <w:proofErr w:type="spellEnd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 PTM 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60ED0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TM-101</w:t>
            </w:r>
          </w:p>
        </w:tc>
      </w:tr>
      <w:tr w:rsidR="00641065" w:rsidRPr="00FA0C91" w14:paraId="6C17FA97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3AB91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HRP Goat-mouse IgG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995FE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WBIO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C1394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HA1006</w:t>
            </w:r>
          </w:p>
        </w:tc>
      </w:tr>
      <w:tr w:rsidR="00641065" w:rsidRPr="00FA0C91" w14:paraId="3FDAAD3F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56D5C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 w:hint="eastAsia"/>
                <w:color w:val="000000" w:themeColor="text1"/>
                <w:kern w:val="0"/>
                <w:szCs w:val="18"/>
              </w:rPr>
              <w:t>ATP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16206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gma</w:t>
            </w:r>
            <w:r w:rsidRPr="00FA0C91">
              <w:rPr>
                <w:rFonts w:ascii="Arial" w:hAnsi="Arial" w:cs="Arial"/>
                <w:color w:val="000000" w:themeColor="text1"/>
                <w:sz w:val="22"/>
              </w:rPr>
              <w:t xml:space="preserve"> Aldric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A66E9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1BE7EB8B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510FE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hAnsi="Arial" w:cs="Arial" w:hint="eastAsia"/>
                <w:color w:val="000000" w:themeColor="text1"/>
                <w:sz w:val="22"/>
              </w:rPr>
              <w:t>N</w:t>
            </w:r>
            <w:r w:rsidRPr="00FA0C91">
              <w:rPr>
                <w:rFonts w:ascii="Arial" w:hAnsi="Arial" w:cs="Arial"/>
                <w:color w:val="000000" w:themeColor="text1"/>
                <w:sz w:val="22"/>
              </w:rPr>
              <w:t>i-NTA agarose beads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9C892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FA0C91">
              <w:rPr>
                <w:rFonts w:ascii="Arial" w:hAnsi="Arial" w:cs="Arial"/>
                <w:color w:val="000000" w:themeColor="text1"/>
                <w:sz w:val="22"/>
              </w:rPr>
              <w:t>Yeasen</w:t>
            </w:r>
            <w:proofErr w:type="spellEnd"/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0833F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239C434C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3FD74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 xml:space="preserve">C18 </w:t>
            </w:r>
            <w:proofErr w:type="spellStart"/>
            <w:r w:rsidRPr="00FA0C91">
              <w:rPr>
                <w:rFonts w:ascii="Arial" w:hAnsi="Arial" w:cs="Arial"/>
                <w:color w:val="000000" w:themeColor="text1"/>
                <w:sz w:val="22"/>
              </w:rPr>
              <w:t>ZipTips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F0954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>Millipore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5D293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2EA79BC4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E71AF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>Acetonitrile (ACN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C0D75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>Sigma Aldric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D14E6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2ECE2B43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F6A5E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>Formic acid (FA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092E2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>Sigma Aldric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FAFF6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7E3EC392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E7A57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>Sheep blood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81CA4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olarbio</w:t>
            </w:r>
            <w:proofErr w:type="spellEnd"/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FB2E5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4438D725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1A3B6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>Skim milk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257B5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 w:hint="eastAsia"/>
                <w:color w:val="000000" w:themeColor="text1"/>
                <w:sz w:val="22"/>
              </w:rPr>
              <w:t>W</w:t>
            </w:r>
            <w:r w:rsidRPr="00FA0C91">
              <w:rPr>
                <w:rFonts w:ascii="Arial" w:hAnsi="Arial" w:cs="Arial"/>
                <w:color w:val="000000" w:themeColor="text1"/>
                <w:sz w:val="22"/>
              </w:rPr>
              <w:t>ako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B8562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2D9D17B8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27869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 w:hint="eastAsia"/>
                <w:color w:val="000000" w:themeColor="text1"/>
                <w:sz w:val="22"/>
              </w:rPr>
              <w:t>C</w:t>
            </w:r>
            <w:r w:rsidRPr="00FA0C91">
              <w:rPr>
                <w:rFonts w:ascii="Arial" w:hAnsi="Arial" w:cs="Arial"/>
                <w:color w:val="000000" w:themeColor="text1"/>
                <w:sz w:val="22"/>
              </w:rPr>
              <w:t>rystal Violet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24969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>Sigma Aldric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6FEE2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3E6FDE42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3ABBB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>Tris (pH 8.0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0267C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A0C91">
              <w:rPr>
                <w:rFonts w:ascii="Arial" w:hAnsi="Arial" w:cs="Arial"/>
                <w:color w:val="000000" w:themeColor="text1"/>
                <w:sz w:val="22"/>
              </w:rPr>
              <w:t>Sangon</w:t>
            </w:r>
            <w:proofErr w:type="spellEnd"/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13F22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110DDE5A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E5AD3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>Dithiothreitol (</w:t>
            </w:r>
            <w:r w:rsidRPr="00FA0C91">
              <w:rPr>
                <w:rFonts w:ascii="Arial" w:hAnsi="Arial" w:cs="Arial" w:hint="eastAsia"/>
                <w:color w:val="000000" w:themeColor="text1"/>
                <w:sz w:val="22"/>
              </w:rPr>
              <w:t xml:space="preserve">DTT) 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F2A1F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>Sigma Aldric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F9617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1F32CDC8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7EF0C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>Iodoacetamide (IAA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A7CB9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>Sigma Aldric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F851E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3D56553A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D2B1F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>Trypsin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C50AD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>Promega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FE5F8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0FC4E757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06EE8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>PVDF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B9624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A0C91">
              <w:rPr>
                <w:rFonts w:ascii="Arial" w:hAnsi="Arial" w:cs="Arial" w:hint="eastAsia"/>
                <w:color w:val="000000" w:themeColor="text1"/>
                <w:sz w:val="22"/>
              </w:rPr>
              <w:t>B</w:t>
            </w:r>
            <w:r w:rsidRPr="00FA0C91">
              <w:rPr>
                <w:rFonts w:ascii="Arial" w:hAnsi="Arial" w:cs="Arial"/>
                <w:color w:val="000000" w:themeColor="text1"/>
                <w:sz w:val="22"/>
              </w:rPr>
              <w:t>io-RAD</w:t>
            </w:r>
            <w:proofErr w:type="spellEnd"/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BD772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3729CAD0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EBAD8E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A0C91">
              <w:rPr>
                <w:rFonts w:ascii="Arial" w:hAnsi="Arial" w:cs="Arial"/>
                <w:color w:val="000000" w:themeColor="text1"/>
                <w:sz w:val="22"/>
              </w:rPr>
              <w:t>hPLG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6DD5DC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A0C91">
              <w:rPr>
                <w:rFonts w:ascii="Arial" w:hAnsi="Arial" w:cs="Arial" w:hint="eastAsia"/>
                <w:color w:val="000000" w:themeColor="text1"/>
                <w:sz w:val="22"/>
              </w:rPr>
              <w:t>H</w:t>
            </w:r>
            <w:r w:rsidRPr="00FA0C91">
              <w:rPr>
                <w:rFonts w:ascii="Arial" w:hAnsi="Arial" w:cs="Arial"/>
                <w:color w:val="000000" w:themeColor="text1"/>
                <w:sz w:val="22"/>
              </w:rPr>
              <w:t>epeng</w:t>
            </w:r>
            <w:proofErr w:type="spellEnd"/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B23862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</w:tbl>
    <w:p w14:paraId="595664C7" w14:textId="77777777" w:rsidR="00641065" w:rsidRPr="00FA0C91" w:rsidRDefault="00641065" w:rsidP="00641065">
      <w:pPr>
        <w:rPr>
          <w:color w:val="000000" w:themeColor="text1"/>
        </w:rPr>
      </w:pPr>
    </w:p>
    <w:p w14:paraId="6265109D" w14:textId="77777777" w:rsidR="00641065" w:rsidRPr="00FA0C91" w:rsidRDefault="00641065" w:rsidP="00641065">
      <w:pPr>
        <w:rPr>
          <w:color w:val="000000" w:themeColor="text1"/>
        </w:rPr>
      </w:pPr>
    </w:p>
    <w:p w14:paraId="5A3B4D92" w14:textId="77777777" w:rsidR="00641065" w:rsidRPr="00FA0C91" w:rsidRDefault="00641065" w:rsidP="00641065">
      <w:pPr>
        <w:rPr>
          <w:color w:val="000000" w:themeColor="text1"/>
        </w:rPr>
      </w:pPr>
    </w:p>
    <w:p w14:paraId="301BC184" w14:textId="77777777" w:rsidR="00641065" w:rsidRPr="00FA0C91" w:rsidRDefault="00641065" w:rsidP="00641065">
      <w:pPr>
        <w:rPr>
          <w:color w:val="000000" w:themeColor="text1"/>
        </w:rPr>
      </w:pPr>
    </w:p>
    <w:p w14:paraId="33DBB8E0" w14:textId="77777777" w:rsidR="00641065" w:rsidRPr="00FA0C91" w:rsidRDefault="00641065" w:rsidP="00641065">
      <w:pPr>
        <w:widowControl/>
        <w:jc w:val="left"/>
        <w:rPr>
          <w:rFonts w:ascii="Arial" w:eastAsia="宋体" w:hAnsi="Arial" w:cs="Arial"/>
          <w:b/>
          <w:color w:val="000000" w:themeColor="text1"/>
          <w:kern w:val="0"/>
          <w:szCs w:val="18"/>
        </w:rPr>
      </w:pPr>
      <w:r w:rsidRPr="00FA0C91">
        <w:rPr>
          <w:rFonts w:ascii="Arial" w:eastAsia="宋体" w:hAnsi="Arial" w:cs="Arial"/>
          <w:b/>
          <w:color w:val="000000" w:themeColor="text1"/>
          <w:kern w:val="0"/>
          <w:szCs w:val="18"/>
        </w:rPr>
        <w:br w:type="page"/>
      </w:r>
    </w:p>
    <w:p w14:paraId="0F502DA3" w14:textId="77777777" w:rsidR="00641065" w:rsidRPr="00FA0C91" w:rsidRDefault="00641065" w:rsidP="00641065">
      <w:pPr>
        <w:rPr>
          <w:b/>
          <w:color w:val="000000" w:themeColor="text1"/>
        </w:rPr>
      </w:pPr>
      <w:r w:rsidRPr="00FA0C91">
        <w:rPr>
          <w:rFonts w:ascii="Arial" w:eastAsia="宋体" w:hAnsi="Arial" w:cs="Arial"/>
          <w:b/>
          <w:color w:val="000000" w:themeColor="text1"/>
          <w:kern w:val="0"/>
          <w:szCs w:val="18"/>
        </w:rPr>
        <w:lastRenderedPageBreak/>
        <w:t>Table S4. Critical commercial assays kits used in this study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68"/>
        <w:gridCol w:w="2331"/>
        <w:gridCol w:w="1907"/>
      </w:tblGrid>
      <w:tr w:rsidR="00641065" w:rsidRPr="00FA0C91" w14:paraId="21540555" w14:textId="77777777" w:rsidTr="00865915">
        <w:trPr>
          <w:trHeight w:val="20"/>
        </w:trPr>
        <w:tc>
          <w:tcPr>
            <w:tcW w:w="2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F38BE7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 w:hint="eastAsia"/>
                <w:color w:val="000000" w:themeColor="text1"/>
                <w:kern w:val="0"/>
                <w:szCs w:val="18"/>
              </w:rPr>
              <w:t>Kits</w:t>
            </w:r>
          </w:p>
        </w:tc>
        <w:tc>
          <w:tcPr>
            <w:tcW w:w="1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4ACD8C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 w:hint="eastAsia"/>
                <w:color w:val="000000" w:themeColor="text1"/>
                <w:kern w:val="0"/>
                <w:szCs w:val="18"/>
              </w:rPr>
              <w:t>Company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BC4948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hAnsi="Arial" w:cs="Arial" w:hint="eastAsia"/>
                <w:color w:val="000000" w:themeColor="text1"/>
                <w:kern w:val="0"/>
                <w:szCs w:val="18"/>
              </w:rPr>
              <w:t>Lot number</w:t>
            </w:r>
          </w:p>
        </w:tc>
      </w:tr>
      <w:tr w:rsidR="00641065" w:rsidRPr="00FA0C91" w14:paraId="66D7EC3D" w14:textId="77777777" w:rsidTr="00865915">
        <w:trPr>
          <w:trHeight w:val="20"/>
        </w:trPr>
        <w:tc>
          <w:tcPr>
            <w:tcW w:w="24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D4DDE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lasmid extraction kit</w:t>
            </w:r>
          </w:p>
        </w:tc>
        <w:tc>
          <w:tcPr>
            <w:tcW w:w="14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11C22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Magen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12010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at# P1001-03C</w:t>
            </w:r>
          </w:p>
        </w:tc>
      </w:tr>
      <w:tr w:rsidR="00641065" w:rsidRPr="00FA0C91" w14:paraId="3B7B6D08" w14:textId="77777777" w:rsidTr="00865915">
        <w:trPr>
          <w:trHeight w:val="20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EC59E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Gel recovery kit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FEFA0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Magen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8B3ED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at# D2111-03</w:t>
            </w:r>
          </w:p>
        </w:tc>
      </w:tr>
      <w:tr w:rsidR="00641065" w:rsidRPr="00FA0C91" w14:paraId="3789227D" w14:textId="77777777" w:rsidTr="00865915">
        <w:trPr>
          <w:trHeight w:val="20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28EE5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DNA extraction kit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0A981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Magen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38A30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at# D3146-02</w:t>
            </w:r>
          </w:p>
        </w:tc>
      </w:tr>
      <w:tr w:rsidR="00641065" w:rsidRPr="00FA0C91" w14:paraId="6270B187" w14:textId="77777777" w:rsidTr="00865915">
        <w:trPr>
          <w:trHeight w:val="20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CE117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Mut Express II Fast Mutagenesis kit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3F45D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hyperlink r:id="rId7" w:tooltip="https://www.so.com/link?m=bsNdbBdOFsB2/NKScvb0A/QanmX3LKNtx0r2RmBqaUeQg/o4ldsJyT0pBfdlVO6pVusGZcRCtrcMsTqnF1As/QyhwXJN51f+gVZL2Vxc8ZXUd8cjtG9lCe+eKS274lT+kqIUfSI5lVX4=" w:history="1">
              <w:r w:rsidRPr="00FA0C91">
                <w:rPr>
                  <w:rFonts w:ascii="Arial" w:eastAsia="宋体" w:hAnsi="Arial" w:cs="Arial"/>
                  <w:color w:val="000000" w:themeColor="text1"/>
                  <w:kern w:val="0"/>
                  <w:szCs w:val="18"/>
                </w:rPr>
                <w:t>TransGen Biotech</w:t>
              </w:r>
            </w:hyperlink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278C9" w14:textId="77777777" w:rsidR="00641065" w:rsidRPr="00FA0C91" w:rsidRDefault="00641065" w:rsidP="00865915">
            <w:pPr>
              <w:widowControl/>
              <w:jc w:val="left"/>
              <w:rPr>
                <w:rFonts w:ascii="Arial" w:eastAsia="微软雅黑" w:hAnsi="Arial" w:cs="Arial"/>
                <w:b/>
                <w:bCs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at# FM111-01</w:t>
            </w:r>
          </w:p>
        </w:tc>
      </w:tr>
      <w:tr w:rsidR="00641065" w:rsidRPr="00FA0C91" w14:paraId="3BF1E331" w14:textId="77777777" w:rsidTr="00865915">
        <w:trPr>
          <w:trHeight w:val="20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76136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lonExpress</w:t>
            </w:r>
            <w:proofErr w:type="spellEnd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 </w:t>
            </w: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MultiS</w:t>
            </w:r>
            <w:proofErr w:type="spellEnd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 One Step Cloning kit 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90DEF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Vazyme</w:t>
            </w:r>
            <w:proofErr w:type="spellEnd"/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8884F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113</w:t>
            </w:r>
          </w:p>
        </w:tc>
      </w:tr>
      <w:tr w:rsidR="00641065" w:rsidRPr="00FA0C91" w14:paraId="4FC2DEA3" w14:textId="77777777" w:rsidTr="00865915">
        <w:trPr>
          <w:trHeight w:val="20"/>
        </w:trPr>
        <w:tc>
          <w:tcPr>
            <w:tcW w:w="24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A593E2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lonExpress</w:t>
            </w:r>
            <w:proofErr w:type="spellEnd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 II One Step Cloning kit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273112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FA0C9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Vazyme</w:t>
            </w:r>
            <w:proofErr w:type="spellEnd"/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9275ED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112</w:t>
            </w:r>
          </w:p>
        </w:tc>
      </w:tr>
    </w:tbl>
    <w:p w14:paraId="01E3EF61" w14:textId="77777777" w:rsidR="00641065" w:rsidRPr="00FA0C91" w:rsidRDefault="00641065" w:rsidP="00641065">
      <w:pPr>
        <w:widowControl/>
        <w:jc w:val="left"/>
        <w:rPr>
          <w:rFonts w:ascii="Arial" w:eastAsia="宋体" w:hAnsi="Arial" w:cs="Arial"/>
          <w:color w:val="000000" w:themeColor="text1"/>
          <w:kern w:val="0"/>
          <w:szCs w:val="18"/>
        </w:rPr>
        <w:sectPr w:rsidR="00641065" w:rsidRPr="00FA0C91">
          <w:footerReference w:type="default" r:id="rId8"/>
          <w:endnotePr>
            <w:numFmt w:val="decimal"/>
          </w:endnotePr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5C5D57B" w14:textId="77777777" w:rsidR="00641065" w:rsidRPr="00FA0C91" w:rsidRDefault="00641065" w:rsidP="00641065">
      <w:pPr>
        <w:rPr>
          <w:rFonts w:ascii="Arial" w:eastAsia="宋体" w:hAnsi="Arial" w:cs="Arial"/>
          <w:b/>
          <w:color w:val="000000" w:themeColor="text1"/>
          <w:kern w:val="0"/>
          <w:szCs w:val="18"/>
        </w:rPr>
      </w:pPr>
      <w:r w:rsidRPr="00FA0C91">
        <w:rPr>
          <w:rFonts w:ascii="Arial" w:eastAsia="宋体" w:hAnsi="Arial" w:cs="Arial"/>
          <w:b/>
          <w:color w:val="000000" w:themeColor="text1"/>
          <w:kern w:val="0"/>
          <w:szCs w:val="18"/>
        </w:rPr>
        <w:lastRenderedPageBreak/>
        <w:t>Table S5. Bacterial strains and plasmids used in this study</w:t>
      </w:r>
    </w:p>
    <w:tbl>
      <w:tblPr>
        <w:tblW w:w="55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12"/>
        <w:gridCol w:w="3750"/>
        <w:gridCol w:w="141"/>
        <w:gridCol w:w="2334"/>
      </w:tblGrid>
      <w:tr w:rsidR="00641065" w:rsidRPr="00FA0C91" w14:paraId="37FE01A7" w14:textId="77777777" w:rsidTr="00865915">
        <w:trPr>
          <w:trHeight w:val="354"/>
          <w:jc w:val="center"/>
        </w:trPr>
        <w:tc>
          <w:tcPr>
            <w:tcW w:w="15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B9A29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train name</w:t>
            </w:r>
          </w:p>
        </w:tc>
        <w:tc>
          <w:tcPr>
            <w:tcW w:w="21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605DD" w14:textId="77777777" w:rsidR="00641065" w:rsidRPr="00FA0C91" w:rsidRDefault="00641065" w:rsidP="00865915">
            <w:pPr>
              <w:widowControl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0C91">
              <w:rPr>
                <w:rFonts w:ascii="Arial" w:hAnsi="Arial" w:cs="Arial"/>
                <w:color w:val="000000" w:themeColor="text1"/>
                <w:sz w:val="20"/>
                <w:szCs w:val="20"/>
              </w:rPr>
              <w:t>Strain type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BC980" w14:textId="77777777" w:rsidR="00641065" w:rsidRPr="00FA0C91" w:rsidRDefault="00641065" w:rsidP="00865915">
            <w:pPr>
              <w:widowControl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0C91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information</w:t>
            </w:r>
          </w:p>
        </w:tc>
      </w:tr>
      <w:tr w:rsidR="00641065" w:rsidRPr="00FA0C91" w14:paraId="0277F62A" w14:textId="77777777" w:rsidTr="00865915">
        <w:trPr>
          <w:trHeight w:val="354"/>
          <w:jc w:val="center"/>
        </w:trPr>
        <w:tc>
          <w:tcPr>
            <w:tcW w:w="159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922874" w14:textId="77777777" w:rsidR="00641065" w:rsidRPr="00FA0C91" w:rsidRDefault="00641065" w:rsidP="00865915">
            <w:pPr>
              <w:widowControl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.</w:t>
            </w:r>
            <w:r w:rsidRPr="00FA0C9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A0C9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hydrophila</w:t>
            </w:r>
            <w:proofErr w:type="spellEnd"/>
            <w:r w:rsidRPr="00FA0C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TCC 7966                </w:t>
            </w:r>
          </w:p>
        </w:tc>
        <w:tc>
          <w:tcPr>
            <w:tcW w:w="20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6BA3D" w14:textId="77777777" w:rsidR="00641065" w:rsidRPr="00FA0C91" w:rsidRDefault="00641065" w:rsidP="00865915">
            <w:pPr>
              <w:widowControl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0C91">
              <w:rPr>
                <w:rFonts w:ascii="Arial" w:hAnsi="Arial" w:cs="Arial"/>
                <w:color w:val="000000" w:themeColor="text1"/>
                <w:sz w:val="20"/>
                <w:szCs w:val="20"/>
              </w:rPr>
              <w:t>Wild type strain (WT)</w:t>
            </w:r>
          </w:p>
        </w:tc>
        <w:tc>
          <w:tcPr>
            <w:tcW w:w="13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396AA" w14:textId="77777777" w:rsidR="00641065" w:rsidRPr="00FA0C91" w:rsidRDefault="00641065" w:rsidP="00865915">
            <w:pPr>
              <w:widowControl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41065" w:rsidRPr="00FA0C91" w14:paraId="5A74502D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2B6D38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i/>
                <w:color w:val="000000" w:themeColor="text1"/>
                <w:kern w:val="0"/>
                <w:szCs w:val="18"/>
              </w:rPr>
              <w:t xml:space="preserve">A. </w:t>
            </w:r>
            <w:proofErr w:type="spellStart"/>
            <w:r w:rsidRPr="00FA0C91">
              <w:rPr>
                <w:rFonts w:ascii="Arial" w:eastAsia="宋体" w:hAnsi="Arial" w:cs="Arial"/>
                <w:i/>
                <w:color w:val="000000" w:themeColor="text1"/>
                <w:kern w:val="0"/>
                <w:szCs w:val="18"/>
              </w:rPr>
              <w:t>hydrophila</w:t>
            </w:r>
            <w:proofErr w:type="spellEnd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 LP-2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</w:tcPr>
          <w:p w14:paraId="5009CD85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Virulent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1E3F6F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0837A431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4B9CC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hAnsi="Arial"/>
                <w:i/>
                <w:color w:val="000000" w:themeColor="text1"/>
                <w:kern w:val="0"/>
              </w:rPr>
              <w:t>E.coli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 BL21 (DE3) 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88CB7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Transformed host (Overexpression)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B3EDE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248C8646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2A199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hAnsi="Arial"/>
                <w:i/>
                <w:color w:val="000000" w:themeColor="text1"/>
                <w:kern w:val="0"/>
              </w:rPr>
              <w:t>E.coli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 DH5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sym w:font="Symbol" w:char="F061"/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 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5475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Transformed host </w:t>
            </w:r>
            <w:r w:rsidRPr="00FA0C91">
              <w:rPr>
                <w:rFonts w:ascii="Arial" w:eastAsia="宋体" w:hAnsi="Arial" w:cs="Arial" w:hint="eastAsia"/>
                <w:color w:val="000000" w:themeColor="text1"/>
                <w:kern w:val="0"/>
                <w:szCs w:val="18"/>
              </w:rPr>
              <w:t>(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te-directed mutagenesis)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9AD93B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7CD417D8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7FD1A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hAnsi="Arial"/>
                <w:i/>
                <w:color w:val="000000" w:themeColor="text1"/>
                <w:kern w:val="0"/>
              </w:rPr>
              <w:t>E.coli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 MC1061 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A7D5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Transformed host (Knockout)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848AF8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009BFA2E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3ABCF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hAnsi="Arial"/>
                <w:i/>
                <w:color w:val="000000" w:themeColor="text1"/>
                <w:kern w:val="0"/>
              </w:rPr>
              <w:t>E.coli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 S17-1λpir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053A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Transformed host (Knockout)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C8AF8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7344AC47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95F05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i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i/>
                <w:color w:val="000000" w:themeColor="text1"/>
                <w:kern w:val="0"/>
                <w:szCs w:val="18"/>
              </w:rPr>
              <w:t>ΔahcobQ</w:t>
            </w:r>
            <w:proofErr w:type="spellEnd"/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F3862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Knockout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C2C677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5AD8211F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22158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i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i/>
                <w:color w:val="000000" w:themeColor="text1"/>
                <w:kern w:val="0"/>
                <w:szCs w:val="18"/>
              </w:rPr>
              <w:t>ΔahcobB</w:t>
            </w:r>
            <w:proofErr w:type="spellEnd"/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6090D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Knockout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6640FE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327B6718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B7BBA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i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i/>
                <w:color w:val="000000" w:themeColor="text1"/>
                <w:kern w:val="0"/>
                <w:szCs w:val="18"/>
              </w:rPr>
              <w:t>ΔahacuC</w:t>
            </w:r>
            <w:proofErr w:type="spellEnd"/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663C4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Knockout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6E1DD7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1E6136A8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05DBE" w14:textId="136BB169" w:rsidR="00641065" w:rsidRPr="00FA0C91" w:rsidRDefault="00641065" w:rsidP="00865915">
            <w:pPr>
              <w:widowControl/>
              <w:rPr>
                <w:rFonts w:ascii="Arial" w:eastAsia="宋体" w:hAnsi="Arial" w:cs="Arial" w:hint="eastAsia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-</w:t>
            </w:r>
            <w:r w:rsidR="00D55033">
              <w:rPr>
                <w:rFonts w:ascii="Arial" w:eastAsia="宋体" w:hAnsi="Arial" w:cs="Arial" w:hint="eastAsia"/>
                <w:color w:val="000000" w:themeColor="text1"/>
                <w:kern w:val="0"/>
                <w:szCs w:val="18"/>
              </w:rPr>
              <w:t>6His tag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460B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21164B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33072E4C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9222" w14:textId="36F8C817" w:rsidR="00D55033" w:rsidRPr="00FA0C91" w:rsidRDefault="00D55033" w:rsidP="00D55033">
            <w:pPr>
              <w:widowControl/>
              <w:rPr>
                <w:rFonts w:ascii="Arial" w:eastAsia="宋体" w:hAnsi="Arial" w:cs="Arial" w:hint="eastAsia"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proofErr w:type="spellEnd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-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Cs w:val="18"/>
              </w:rPr>
              <w:t>GST tag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7E1D1" w14:textId="3B9077FF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EE2FF" w14:textId="05F6C228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GEX</w:t>
            </w:r>
            <w:proofErr w:type="spellEnd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-KG</w:t>
            </w:r>
          </w:p>
        </w:tc>
      </w:tr>
      <w:tr w:rsidR="00D55033" w:rsidRPr="00FA0C91" w14:paraId="544B44F8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A84BB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B-32a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A82B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3A2FDE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13504C1F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1C412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AcuC-32a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C88B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796CCF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71FB12F5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4EBC0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bscript"/>
              </w:rPr>
              <w:t>1–179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D7DA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99B63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20CBEF08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333B8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bscript"/>
              </w:rPr>
              <w:t>179–26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3F748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224C0A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00330BC1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DBFC0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bscript"/>
              </w:rPr>
              <w:t>189–26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20B48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079D87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7671F213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69812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bscript"/>
              </w:rPr>
              <w:t>189–25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C3C8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79E54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35DA32AC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0C2E2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bscript"/>
              </w:rPr>
              <w:t>189–250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114DE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2A6E67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46A82B97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6AE61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bscript"/>
              </w:rPr>
              <w:t>189–24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C7410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D65D2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73F3BF2C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D14E6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bscript"/>
              </w:rPr>
              <w:t>189–240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79B9C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9AAA0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5D098D64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9EF59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bscript"/>
              </w:rPr>
              <w:t>195–25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069E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EABAB6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0A5D9EA7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214C9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bscript"/>
              </w:rPr>
              <w:t>200–25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4C97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DB3A70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37615A2B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C167A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bscript"/>
              </w:rPr>
              <w:t>179–25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72DCC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44BF08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5544185C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CE94E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bscript"/>
              </w:rPr>
              <w:t>179–24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F2C54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F467EF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0A7FADC6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767C6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bscript"/>
              </w:rPr>
              <w:t>179–23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4F56B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7BF37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0E9A7544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A4418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bscript"/>
              </w:rPr>
              <w:t>179–22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32B47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02579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3AAC45F1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1712B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bscript"/>
              </w:rPr>
              <w:t>199–26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F52B1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04227F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30E87FB1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4064A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bscript"/>
              </w:rPr>
              <w:t>209–26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2399E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196299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06922CF3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789A8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bscript"/>
              </w:rPr>
              <w:t>219–26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8E280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614A0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37A17607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0B679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UN-K103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53A9D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te-directed acetylat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F68037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21b</w:t>
            </w:r>
          </w:p>
        </w:tc>
      </w:tr>
      <w:tr w:rsidR="00D55033" w:rsidRPr="00FA0C91" w14:paraId="753B53B9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9BF49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UN-K148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C3E11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te-directed acetylat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95F741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21b</w:t>
            </w:r>
          </w:p>
        </w:tc>
      </w:tr>
      <w:tr w:rsidR="00D55033" w:rsidRPr="00FA0C91" w14:paraId="7B641033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7DB9E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ENO-K19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F62B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te-directed acetylat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70AB30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21b</w:t>
            </w:r>
          </w:p>
        </w:tc>
      </w:tr>
      <w:tr w:rsidR="00D55033" w:rsidRPr="00FA0C91" w14:paraId="18657309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E6478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rcA-2-K26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37D2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te-directed acetylat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7402B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21b</w:t>
            </w:r>
          </w:p>
        </w:tc>
      </w:tr>
      <w:tr w:rsidR="00D55033" w:rsidRPr="00FA0C91" w14:paraId="053F2F86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33735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ICD-K388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9B468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te-directed acetylat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DAF6E9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21b</w:t>
            </w:r>
          </w:p>
        </w:tc>
      </w:tr>
      <w:tr w:rsidR="00D55033" w:rsidRPr="00FA0C91" w14:paraId="7E91BC22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0EEA37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</w:tcPr>
          <w:p w14:paraId="2B3C2536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Expression vector, HIS-tag, </w:t>
            </w: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mp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6C4B4E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D55033" w:rsidRPr="00FA0C91" w14:paraId="1018453C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EB6B86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21b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</w:tcPr>
          <w:p w14:paraId="5D88C13B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Expression vector, HIS-tag, </w:t>
            </w: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mp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9CE32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D55033" w:rsidRPr="00FA0C91" w14:paraId="5DF910E7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24C5F3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GEX</w:t>
            </w:r>
            <w:proofErr w:type="spellEnd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-KG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</w:tcPr>
          <w:p w14:paraId="33CAA2C4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Expression vector, GST-tag, </w:t>
            </w: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mp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D30879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D55033" w:rsidRPr="00FA0C91" w14:paraId="15342096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0A4D01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RE112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</w:tcPr>
          <w:p w14:paraId="2138E619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Suicide vector, oriVR6Kγ, </w:t>
            </w: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m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perscript"/>
              </w:rPr>
              <w:t>R</w:t>
            </w:r>
            <w:proofErr w:type="spellEnd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, </w:t>
            </w: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acB</w:t>
            </w:r>
            <w:proofErr w:type="spellEnd"/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0128B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D55033" w:rsidRPr="00FA0C91" w14:paraId="033636F1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D2D5EA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TECH-MbAcK3RS (IPYE)</w:t>
            </w:r>
          </w:p>
        </w:tc>
        <w:tc>
          <w:tcPr>
            <w:tcW w:w="20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5270F" w14:textId="77777777" w:rsidR="00D55033" w:rsidRPr="00FA0C91" w:rsidRDefault="00D55033" w:rsidP="00D5503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te-directed acetylation co-transformation vector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83500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</w:tbl>
    <w:p w14:paraId="0FB4376E" w14:textId="77777777" w:rsidR="00641065" w:rsidRPr="00FA0C91" w:rsidRDefault="00641065" w:rsidP="00641065">
      <w:pPr>
        <w:widowControl/>
        <w:rPr>
          <w:rFonts w:ascii="Arial" w:eastAsia="宋体" w:hAnsi="Arial" w:cs="Arial"/>
          <w:color w:val="000000" w:themeColor="text1"/>
          <w:kern w:val="0"/>
          <w:szCs w:val="18"/>
        </w:rPr>
      </w:pPr>
      <w:r w:rsidRPr="00FA0C91">
        <w:rPr>
          <w:rFonts w:ascii="Arial" w:eastAsia="宋体" w:hAnsi="Arial" w:cs="Arial"/>
          <w:color w:val="000000" w:themeColor="text1"/>
          <w:kern w:val="0"/>
          <w:szCs w:val="18"/>
        </w:rPr>
        <w:br w:type="page"/>
      </w:r>
    </w:p>
    <w:p w14:paraId="0FBF20A0" w14:textId="77777777" w:rsidR="00641065" w:rsidRPr="00FA0C91" w:rsidRDefault="00641065" w:rsidP="00641065">
      <w:pPr>
        <w:spacing w:line="48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FA0C91">
        <w:rPr>
          <w:rFonts w:ascii="Arial" w:hAnsi="Arial" w:cs="Arial"/>
          <w:b/>
          <w:color w:val="000000" w:themeColor="text1"/>
          <w:sz w:val="22"/>
        </w:rPr>
        <w:lastRenderedPageBreak/>
        <w:t>Table S6. Primer pairs used in this study</w:t>
      </w:r>
    </w:p>
    <w:tbl>
      <w:tblPr>
        <w:tblStyle w:val="af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6237"/>
      </w:tblGrid>
      <w:tr w:rsidR="00641065" w:rsidRPr="00FA0C91" w14:paraId="0853853B" w14:textId="77777777" w:rsidTr="00865915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534D4D" w14:textId="77777777" w:rsidR="00641065" w:rsidRPr="00FA0C91" w:rsidRDefault="00641065" w:rsidP="0086591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Primer name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C95F22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Oligonucleotide sequence (5</w:t>
            </w:r>
            <w:r w:rsidRPr="00FA0C91">
              <w:rPr>
                <w:rStyle w:val="fontstyle21"/>
                <w:rFonts w:ascii="Times New Roman" w:hAnsi="Times New Roman" w:cs="Times New Roman"/>
                <w:color w:val="000000" w:themeColor="text1"/>
              </w:rPr>
              <w:t xml:space="preserve">′ → 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3</w:t>
            </w:r>
            <w:r w:rsidRPr="00FA0C91">
              <w:rPr>
                <w:rStyle w:val="fontstyle21"/>
                <w:rFonts w:ascii="Times New Roman" w:hAnsi="Times New Roman" w:cs="Times New Roman"/>
                <w:color w:val="000000" w:themeColor="text1"/>
              </w:rPr>
              <w:t>′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641065" w:rsidRPr="00FA0C91" w14:paraId="588AD8F3" w14:textId="77777777" w:rsidTr="00865915"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072ACECD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cobB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1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4C41F4" w14:textId="77777777" w:rsidR="00641065" w:rsidRPr="00FA0C91" w:rsidRDefault="00641065" w:rsidP="0086591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gatcccaagcttcttctagaCTTGGGATAGGTGGTGAACGG</w:t>
            </w:r>
            <w:proofErr w:type="spellEnd"/>
          </w:p>
        </w:tc>
      </w:tr>
      <w:tr w:rsidR="00641065" w:rsidRPr="00FA0C91" w14:paraId="1CFEEB16" w14:textId="77777777" w:rsidTr="00865915">
        <w:tc>
          <w:tcPr>
            <w:tcW w:w="2410" w:type="dxa"/>
            <w:shd w:val="clear" w:color="auto" w:fill="auto"/>
          </w:tcPr>
          <w:p w14:paraId="61B1BBAA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cobB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A795D58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gaatcagtcGCTATTGTGCGACTGGACAGTTG</w:t>
            </w:r>
            <w:proofErr w:type="spellEnd"/>
          </w:p>
        </w:tc>
      </w:tr>
      <w:tr w:rsidR="00641065" w:rsidRPr="00FA0C91" w14:paraId="0B51FD62" w14:textId="77777777" w:rsidTr="00865915">
        <w:tc>
          <w:tcPr>
            <w:tcW w:w="2410" w:type="dxa"/>
            <w:shd w:val="clear" w:color="auto" w:fill="auto"/>
          </w:tcPr>
          <w:p w14:paraId="7A8D770B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cobB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01CC8D9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acaatagcGACTGATTCCCTCTGGCTACTTCT</w:t>
            </w:r>
            <w:proofErr w:type="spellEnd"/>
          </w:p>
        </w:tc>
      </w:tr>
      <w:tr w:rsidR="00641065" w:rsidRPr="00FA0C91" w14:paraId="1ACAE3D2" w14:textId="77777777" w:rsidTr="00865915">
        <w:tc>
          <w:tcPr>
            <w:tcW w:w="2410" w:type="dxa"/>
            <w:shd w:val="clear" w:color="auto" w:fill="auto"/>
          </w:tcPr>
          <w:p w14:paraId="63725631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cobB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4617B7B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atgaattcccgggagagctcGCGAGCAGAGCGTCTACCTG</w:t>
            </w:r>
            <w:proofErr w:type="spellEnd"/>
          </w:p>
        </w:tc>
      </w:tr>
      <w:tr w:rsidR="00641065" w:rsidRPr="00FA0C91" w14:paraId="55905C0A" w14:textId="77777777" w:rsidTr="00865915">
        <w:tc>
          <w:tcPr>
            <w:tcW w:w="2410" w:type="dxa"/>
            <w:shd w:val="clear" w:color="auto" w:fill="auto"/>
          </w:tcPr>
          <w:p w14:paraId="7492A35D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cobB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5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89209D7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TCAGGGACCGCGCATCTCCATCCAG</w:t>
            </w:r>
          </w:p>
        </w:tc>
      </w:tr>
      <w:tr w:rsidR="00641065" w:rsidRPr="00FA0C91" w14:paraId="27A74C1E" w14:textId="77777777" w:rsidTr="00865915">
        <w:tc>
          <w:tcPr>
            <w:tcW w:w="2410" w:type="dxa"/>
            <w:shd w:val="clear" w:color="auto" w:fill="auto"/>
          </w:tcPr>
          <w:p w14:paraId="1E27CACB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cobB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6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79B9B72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ATGGTGCAGTCAGCGAAACACATCG</w:t>
            </w:r>
          </w:p>
        </w:tc>
      </w:tr>
      <w:tr w:rsidR="00641065" w:rsidRPr="00FA0C91" w14:paraId="02CD3063" w14:textId="77777777" w:rsidTr="00865915">
        <w:tc>
          <w:tcPr>
            <w:tcW w:w="2410" w:type="dxa"/>
            <w:shd w:val="clear" w:color="auto" w:fill="auto"/>
          </w:tcPr>
          <w:p w14:paraId="581FDD5C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cobB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7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97BF0AE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GCAACCAACAGCAGTTTGT</w:t>
            </w:r>
          </w:p>
        </w:tc>
      </w:tr>
      <w:tr w:rsidR="00641065" w:rsidRPr="00FA0C91" w14:paraId="0380E02D" w14:textId="77777777" w:rsidTr="00865915">
        <w:tc>
          <w:tcPr>
            <w:tcW w:w="2410" w:type="dxa"/>
            <w:shd w:val="clear" w:color="auto" w:fill="auto"/>
          </w:tcPr>
          <w:p w14:paraId="14C5EC08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cobB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8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7FCACE1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GCCCTGCCGCTGA</w:t>
            </w:r>
          </w:p>
        </w:tc>
      </w:tr>
      <w:tr w:rsidR="00641065" w:rsidRPr="00FA0C91" w14:paraId="0CA4449F" w14:textId="77777777" w:rsidTr="00865915">
        <w:tc>
          <w:tcPr>
            <w:tcW w:w="2410" w:type="dxa"/>
            <w:shd w:val="clear" w:color="auto" w:fill="auto"/>
          </w:tcPr>
          <w:p w14:paraId="0224C6D0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cobQ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7EBD055" w14:textId="77777777" w:rsidR="00641065" w:rsidRPr="00FA0C91" w:rsidRDefault="00641065" w:rsidP="0086591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atgaattcccgggagagctcCGAGCTGAGCTCAGGTCTGTTG</w:t>
            </w:r>
            <w:proofErr w:type="spellEnd"/>
          </w:p>
        </w:tc>
      </w:tr>
      <w:tr w:rsidR="00641065" w:rsidRPr="00FA0C91" w14:paraId="3FABBA88" w14:textId="77777777" w:rsidTr="00865915">
        <w:tc>
          <w:tcPr>
            <w:tcW w:w="2410" w:type="dxa"/>
            <w:shd w:val="clear" w:color="auto" w:fill="auto"/>
          </w:tcPr>
          <w:p w14:paraId="14E935EC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cobQ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1C64E03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TGTATCAATCCTGCCTCGTTGTT</w:t>
            </w:r>
            <w:proofErr w:type="spellEnd"/>
          </w:p>
        </w:tc>
      </w:tr>
      <w:tr w:rsidR="00641065" w:rsidRPr="00FA0C91" w14:paraId="2CE20A1F" w14:textId="77777777" w:rsidTr="00865915">
        <w:tc>
          <w:tcPr>
            <w:tcW w:w="2410" w:type="dxa"/>
            <w:shd w:val="clear" w:color="auto" w:fill="auto"/>
          </w:tcPr>
          <w:p w14:paraId="3A1FCD65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cobQ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1177B4C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aggcaggattgatacaGAGATACCACCCAAGTTCGGG</w:t>
            </w:r>
            <w:proofErr w:type="spellEnd"/>
          </w:p>
        </w:tc>
      </w:tr>
      <w:tr w:rsidR="00641065" w:rsidRPr="00FA0C91" w14:paraId="066C2C30" w14:textId="77777777" w:rsidTr="00865915">
        <w:tc>
          <w:tcPr>
            <w:tcW w:w="2410" w:type="dxa"/>
            <w:shd w:val="clear" w:color="auto" w:fill="auto"/>
          </w:tcPr>
          <w:p w14:paraId="76AB164F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cobQ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C83C6BE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gatcccaagcttcttctagaCTCGGTCAACGGCACCGC</w:t>
            </w:r>
            <w:proofErr w:type="spellEnd"/>
          </w:p>
        </w:tc>
      </w:tr>
      <w:tr w:rsidR="00641065" w:rsidRPr="00FA0C91" w14:paraId="4CD7B007" w14:textId="77777777" w:rsidTr="00865915">
        <w:tc>
          <w:tcPr>
            <w:tcW w:w="2410" w:type="dxa"/>
            <w:shd w:val="clear" w:color="auto" w:fill="auto"/>
          </w:tcPr>
          <w:p w14:paraId="7EE7D3A6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cobQ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5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EAF7993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GTGATTGTTTGGACGGTTGCC</w:t>
            </w:r>
          </w:p>
        </w:tc>
      </w:tr>
      <w:tr w:rsidR="00641065" w:rsidRPr="00FA0C91" w14:paraId="60D71366" w14:textId="77777777" w:rsidTr="00865915">
        <w:tc>
          <w:tcPr>
            <w:tcW w:w="2410" w:type="dxa"/>
            <w:shd w:val="clear" w:color="auto" w:fill="auto"/>
          </w:tcPr>
          <w:p w14:paraId="0988DC28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cobQ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6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2729550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GATGTTACCTCATGAGCACGCTG</w:t>
            </w:r>
          </w:p>
        </w:tc>
      </w:tr>
      <w:tr w:rsidR="00641065" w:rsidRPr="00FA0C91" w14:paraId="0DD88588" w14:textId="77777777" w:rsidTr="00865915">
        <w:tc>
          <w:tcPr>
            <w:tcW w:w="2410" w:type="dxa"/>
            <w:shd w:val="clear" w:color="auto" w:fill="auto"/>
          </w:tcPr>
          <w:p w14:paraId="36101B21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cobQ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7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2ED8A1F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TGCAGCCACGCAGCGACGGTTTGCT</w:t>
            </w:r>
          </w:p>
        </w:tc>
      </w:tr>
      <w:tr w:rsidR="00641065" w:rsidRPr="00FA0C91" w14:paraId="1BFF667E" w14:textId="77777777" w:rsidTr="00865915">
        <w:tc>
          <w:tcPr>
            <w:tcW w:w="2410" w:type="dxa"/>
            <w:shd w:val="clear" w:color="auto" w:fill="auto"/>
          </w:tcPr>
          <w:p w14:paraId="468763B6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cobQ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8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3090486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GGCGCCATTTGACCTGGTCACGATG</w:t>
            </w:r>
          </w:p>
        </w:tc>
      </w:tr>
      <w:tr w:rsidR="00641065" w:rsidRPr="00FA0C91" w14:paraId="058DAAF3" w14:textId="77777777" w:rsidTr="00865915">
        <w:tc>
          <w:tcPr>
            <w:tcW w:w="2410" w:type="dxa"/>
            <w:shd w:val="clear" w:color="auto" w:fill="auto"/>
          </w:tcPr>
          <w:p w14:paraId="300BB323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acuC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1</w:t>
            </w:r>
          </w:p>
        </w:tc>
        <w:tc>
          <w:tcPr>
            <w:tcW w:w="6237" w:type="dxa"/>
            <w:shd w:val="clear" w:color="auto" w:fill="auto"/>
          </w:tcPr>
          <w:p w14:paraId="4BE40481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atgaattcccgggagagctcTGGTTGTCGCCTTTGAAGGC</w:t>
            </w:r>
            <w:proofErr w:type="spellEnd"/>
          </w:p>
        </w:tc>
      </w:tr>
      <w:tr w:rsidR="00641065" w:rsidRPr="00FA0C91" w14:paraId="0E347F6C" w14:textId="77777777" w:rsidTr="00865915">
        <w:tc>
          <w:tcPr>
            <w:tcW w:w="2410" w:type="dxa"/>
            <w:shd w:val="clear" w:color="auto" w:fill="auto"/>
          </w:tcPr>
          <w:p w14:paraId="26E3D6D7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acuC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2</w:t>
            </w:r>
          </w:p>
        </w:tc>
        <w:tc>
          <w:tcPr>
            <w:tcW w:w="6237" w:type="dxa"/>
            <w:shd w:val="clear" w:color="auto" w:fill="auto"/>
          </w:tcPr>
          <w:p w14:paraId="0DB5B02E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gataaacggGAAACGAGTGCTCGCGCG</w:t>
            </w:r>
            <w:proofErr w:type="spellEnd"/>
          </w:p>
        </w:tc>
      </w:tr>
      <w:tr w:rsidR="00641065" w:rsidRPr="00FA0C91" w14:paraId="2548BCD1" w14:textId="77777777" w:rsidTr="00865915">
        <w:tc>
          <w:tcPr>
            <w:tcW w:w="2410" w:type="dxa"/>
            <w:shd w:val="clear" w:color="auto" w:fill="auto"/>
          </w:tcPr>
          <w:p w14:paraId="0F091A3E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acuC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3</w:t>
            </w:r>
          </w:p>
        </w:tc>
        <w:tc>
          <w:tcPr>
            <w:tcW w:w="6237" w:type="dxa"/>
            <w:shd w:val="clear" w:color="auto" w:fill="auto"/>
          </w:tcPr>
          <w:p w14:paraId="6B40855A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actcgtttcCCGTTTATCGCTTCGTCAATC</w:t>
            </w:r>
            <w:proofErr w:type="spellEnd"/>
          </w:p>
        </w:tc>
      </w:tr>
      <w:tr w:rsidR="00641065" w:rsidRPr="00FA0C91" w14:paraId="6C55ECE6" w14:textId="77777777" w:rsidTr="00865915">
        <w:tc>
          <w:tcPr>
            <w:tcW w:w="2410" w:type="dxa"/>
            <w:shd w:val="clear" w:color="auto" w:fill="auto"/>
          </w:tcPr>
          <w:p w14:paraId="72805FC9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acuC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4</w:t>
            </w:r>
          </w:p>
        </w:tc>
        <w:tc>
          <w:tcPr>
            <w:tcW w:w="6237" w:type="dxa"/>
            <w:shd w:val="clear" w:color="auto" w:fill="auto"/>
          </w:tcPr>
          <w:p w14:paraId="41E79542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gatcccaagcttcttctagaCTGTTTGTGCTGGGCGCC</w:t>
            </w:r>
            <w:proofErr w:type="spellEnd"/>
          </w:p>
        </w:tc>
      </w:tr>
      <w:tr w:rsidR="00641065" w:rsidRPr="00FA0C91" w14:paraId="6841838B" w14:textId="77777777" w:rsidTr="00865915">
        <w:tc>
          <w:tcPr>
            <w:tcW w:w="2410" w:type="dxa"/>
            <w:shd w:val="clear" w:color="auto" w:fill="auto"/>
          </w:tcPr>
          <w:p w14:paraId="376E3149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acuC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5</w:t>
            </w:r>
          </w:p>
        </w:tc>
        <w:tc>
          <w:tcPr>
            <w:tcW w:w="6237" w:type="dxa"/>
            <w:shd w:val="clear" w:color="auto" w:fill="auto"/>
          </w:tcPr>
          <w:p w14:paraId="19658F92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GTGCGACAAGGGGAGCCTG</w:t>
            </w:r>
          </w:p>
        </w:tc>
      </w:tr>
      <w:tr w:rsidR="00641065" w:rsidRPr="00FA0C91" w14:paraId="4453666F" w14:textId="77777777" w:rsidTr="00865915">
        <w:tc>
          <w:tcPr>
            <w:tcW w:w="2410" w:type="dxa"/>
            <w:shd w:val="clear" w:color="auto" w:fill="auto"/>
          </w:tcPr>
          <w:p w14:paraId="34604B7B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acuC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6</w:t>
            </w:r>
          </w:p>
        </w:tc>
        <w:tc>
          <w:tcPr>
            <w:tcW w:w="6237" w:type="dxa"/>
            <w:shd w:val="clear" w:color="auto" w:fill="auto"/>
          </w:tcPr>
          <w:p w14:paraId="6D3C7B4F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CTAGCCGTAGCGCTTTTTCGCC</w:t>
            </w:r>
          </w:p>
        </w:tc>
      </w:tr>
      <w:tr w:rsidR="00641065" w:rsidRPr="00FA0C91" w14:paraId="22E325D8" w14:textId="77777777" w:rsidTr="00865915">
        <w:tc>
          <w:tcPr>
            <w:tcW w:w="2410" w:type="dxa"/>
            <w:shd w:val="clear" w:color="auto" w:fill="auto"/>
          </w:tcPr>
          <w:p w14:paraId="4E8D76FB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acuC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7</w:t>
            </w:r>
          </w:p>
        </w:tc>
        <w:tc>
          <w:tcPr>
            <w:tcW w:w="6237" w:type="dxa"/>
            <w:shd w:val="clear" w:color="auto" w:fill="auto"/>
          </w:tcPr>
          <w:p w14:paraId="241A600A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ACCAACCCCTACGTCGTACAGC</w:t>
            </w:r>
          </w:p>
        </w:tc>
      </w:tr>
      <w:tr w:rsidR="00641065" w:rsidRPr="00FA0C91" w14:paraId="3424CDEA" w14:textId="77777777" w:rsidTr="00865915">
        <w:tc>
          <w:tcPr>
            <w:tcW w:w="2410" w:type="dxa"/>
            <w:shd w:val="clear" w:color="auto" w:fill="auto"/>
          </w:tcPr>
          <w:p w14:paraId="7F2F8A82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acuC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8</w:t>
            </w:r>
          </w:p>
        </w:tc>
        <w:tc>
          <w:tcPr>
            <w:tcW w:w="6237" w:type="dxa"/>
            <w:shd w:val="clear" w:color="auto" w:fill="auto"/>
          </w:tcPr>
          <w:p w14:paraId="5DE1A286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GTTCGGCCGCTTACCGGTG</w:t>
            </w:r>
          </w:p>
        </w:tc>
      </w:tr>
      <w:tr w:rsidR="00641065" w:rsidRPr="00FA0C91" w14:paraId="06A29CCE" w14:textId="77777777" w:rsidTr="00865915">
        <w:tc>
          <w:tcPr>
            <w:tcW w:w="2410" w:type="dxa"/>
            <w:shd w:val="clear" w:color="auto" w:fill="auto"/>
            <w:vAlign w:val="center"/>
          </w:tcPr>
          <w:p w14:paraId="02FC5EAE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-32a-F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6C8F66E" w14:textId="77777777" w:rsidR="00641065" w:rsidRPr="00FA0C91" w:rsidRDefault="00641065" w:rsidP="0086591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tgatatcggatccgaattcGTGATTGTTTGGACGGTTGCC</w:t>
            </w:r>
            <w:proofErr w:type="spellEnd"/>
          </w:p>
        </w:tc>
      </w:tr>
      <w:tr w:rsidR="00641065" w:rsidRPr="00FA0C91" w14:paraId="2BB6B4CA" w14:textId="77777777" w:rsidTr="00865915">
        <w:tc>
          <w:tcPr>
            <w:tcW w:w="2410" w:type="dxa"/>
            <w:shd w:val="clear" w:color="auto" w:fill="auto"/>
            <w:vAlign w:val="center"/>
          </w:tcPr>
          <w:p w14:paraId="27662FDA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-32a-R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6468DB2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gagtgcggccgcaagcttTCATGATGTTACCTCATGAGCACG</w:t>
            </w:r>
            <w:proofErr w:type="spellEnd"/>
          </w:p>
        </w:tc>
      </w:tr>
      <w:tr w:rsidR="00641065" w:rsidRPr="00FA0C91" w14:paraId="020DF421" w14:textId="77777777" w:rsidTr="00865915">
        <w:tc>
          <w:tcPr>
            <w:tcW w:w="2410" w:type="dxa"/>
            <w:shd w:val="clear" w:color="auto" w:fill="auto"/>
            <w:vAlign w:val="center"/>
          </w:tcPr>
          <w:p w14:paraId="1B427C08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B-32a-F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09CFFCB" w14:textId="77777777" w:rsidR="00641065" w:rsidRPr="00FA0C91" w:rsidRDefault="00641065" w:rsidP="0086591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tgatatcggatccgaattcATGGTGCAGTCAGCGAAACAC</w:t>
            </w:r>
            <w:proofErr w:type="spellEnd"/>
          </w:p>
        </w:tc>
      </w:tr>
      <w:tr w:rsidR="00641065" w:rsidRPr="00FA0C91" w14:paraId="75B24CC2" w14:textId="77777777" w:rsidTr="00865915">
        <w:tc>
          <w:tcPr>
            <w:tcW w:w="2410" w:type="dxa"/>
            <w:shd w:val="clear" w:color="auto" w:fill="auto"/>
            <w:vAlign w:val="center"/>
          </w:tcPr>
          <w:p w14:paraId="6C5B403F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B-32a-R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3BC9BD1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gagtgcggccgcaagcttTCAGGGACCGCGCATCTC</w:t>
            </w:r>
            <w:proofErr w:type="spellEnd"/>
          </w:p>
        </w:tc>
      </w:tr>
      <w:tr w:rsidR="00641065" w:rsidRPr="00FA0C91" w14:paraId="091664EF" w14:textId="77777777" w:rsidTr="00865915">
        <w:tc>
          <w:tcPr>
            <w:tcW w:w="2410" w:type="dxa"/>
            <w:shd w:val="clear" w:color="auto" w:fill="auto"/>
          </w:tcPr>
          <w:p w14:paraId="54379248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AcuC-32a-F</w:t>
            </w:r>
          </w:p>
        </w:tc>
        <w:tc>
          <w:tcPr>
            <w:tcW w:w="6237" w:type="dxa"/>
            <w:shd w:val="clear" w:color="auto" w:fill="auto"/>
          </w:tcPr>
          <w:p w14:paraId="72F3ABE5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tgatatcggatccgaattcGTGCGACAAGGGGAGCCT</w:t>
            </w:r>
            <w:proofErr w:type="spellEnd"/>
          </w:p>
        </w:tc>
      </w:tr>
      <w:tr w:rsidR="00641065" w:rsidRPr="00FA0C91" w14:paraId="4E9C3A55" w14:textId="77777777" w:rsidTr="00865915">
        <w:tc>
          <w:tcPr>
            <w:tcW w:w="2410" w:type="dxa"/>
            <w:shd w:val="clear" w:color="auto" w:fill="auto"/>
          </w:tcPr>
          <w:p w14:paraId="3B2AD84D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AcuC-32a-R</w:t>
            </w:r>
          </w:p>
        </w:tc>
        <w:tc>
          <w:tcPr>
            <w:tcW w:w="6237" w:type="dxa"/>
            <w:shd w:val="clear" w:color="auto" w:fill="auto"/>
          </w:tcPr>
          <w:p w14:paraId="75B8D3A4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gagtgcggccgcaagcttCTAGCCGTAGCGCTTTTTCG</w:t>
            </w:r>
            <w:proofErr w:type="spellEnd"/>
          </w:p>
        </w:tc>
      </w:tr>
      <w:tr w:rsidR="00641065" w:rsidRPr="00FA0C91" w14:paraId="1A7B2A2F" w14:textId="77777777" w:rsidTr="00865915">
        <w:tc>
          <w:tcPr>
            <w:tcW w:w="2410" w:type="dxa"/>
            <w:shd w:val="clear" w:color="auto" w:fill="auto"/>
            <w:vAlign w:val="center"/>
          </w:tcPr>
          <w:p w14:paraId="5A769D2D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1–179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6237" w:type="dxa"/>
            <w:shd w:val="clear" w:color="auto" w:fill="auto"/>
          </w:tcPr>
          <w:p w14:paraId="1378C06F" w14:textId="77777777" w:rsidR="00641065" w:rsidRPr="00FA0C91" w:rsidRDefault="00641065" w:rsidP="00865915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tgatatcggatccgaattcGTGATTGTTTGGACGGTTGCC</w:t>
            </w:r>
            <w:proofErr w:type="spellEnd"/>
          </w:p>
        </w:tc>
      </w:tr>
      <w:tr w:rsidR="00641065" w:rsidRPr="00FA0C91" w14:paraId="18A907C3" w14:textId="77777777" w:rsidTr="00865915">
        <w:tc>
          <w:tcPr>
            <w:tcW w:w="2410" w:type="dxa"/>
            <w:shd w:val="clear" w:color="auto" w:fill="auto"/>
            <w:vAlign w:val="center"/>
          </w:tcPr>
          <w:p w14:paraId="020E07F9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1–179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6237" w:type="dxa"/>
            <w:shd w:val="clear" w:color="auto" w:fill="auto"/>
          </w:tcPr>
          <w:p w14:paraId="6F548617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gagtgcggccgcaagcttTCAGAACTTCTCCCGCTTGG</w:t>
            </w:r>
            <w:proofErr w:type="spellEnd"/>
          </w:p>
        </w:tc>
      </w:tr>
      <w:tr w:rsidR="00641065" w:rsidRPr="00FA0C91" w14:paraId="65D3499A" w14:textId="77777777" w:rsidTr="00865915">
        <w:tc>
          <w:tcPr>
            <w:tcW w:w="2410" w:type="dxa"/>
            <w:shd w:val="clear" w:color="auto" w:fill="auto"/>
            <w:vAlign w:val="center"/>
          </w:tcPr>
          <w:p w14:paraId="279B8182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179–265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6237" w:type="dxa"/>
            <w:shd w:val="clear" w:color="auto" w:fill="auto"/>
          </w:tcPr>
          <w:p w14:paraId="13C41E83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tgatatcggatccgaattcATGCGTTATACCGTCATTCCCA</w:t>
            </w:r>
            <w:proofErr w:type="spellEnd"/>
          </w:p>
        </w:tc>
      </w:tr>
      <w:tr w:rsidR="00641065" w:rsidRPr="00FA0C91" w14:paraId="544A7258" w14:textId="77777777" w:rsidTr="00865915">
        <w:tc>
          <w:tcPr>
            <w:tcW w:w="2410" w:type="dxa"/>
            <w:shd w:val="clear" w:color="auto" w:fill="auto"/>
            <w:vAlign w:val="center"/>
          </w:tcPr>
          <w:p w14:paraId="75BB73C1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179–265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6237" w:type="dxa"/>
            <w:shd w:val="clear" w:color="auto" w:fill="auto"/>
          </w:tcPr>
          <w:p w14:paraId="3354B903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gagtgcggccgcaagcttTCATGATGTTACCTCATGAGCACG</w:t>
            </w:r>
            <w:proofErr w:type="spellEnd"/>
          </w:p>
        </w:tc>
      </w:tr>
      <w:tr w:rsidR="00641065" w:rsidRPr="00FA0C91" w14:paraId="424C8B13" w14:textId="77777777" w:rsidTr="00865915">
        <w:tc>
          <w:tcPr>
            <w:tcW w:w="2410" w:type="dxa"/>
            <w:shd w:val="clear" w:color="auto" w:fill="auto"/>
            <w:vAlign w:val="center"/>
          </w:tcPr>
          <w:p w14:paraId="47117408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189–265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6237" w:type="dxa"/>
            <w:shd w:val="clear" w:color="auto" w:fill="auto"/>
          </w:tcPr>
          <w:p w14:paraId="039D3D7D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tgatatcggatccgaattcATGGACAAGCGAACCCGTGCC</w:t>
            </w:r>
            <w:proofErr w:type="spellEnd"/>
          </w:p>
        </w:tc>
      </w:tr>
      <w:tr w:rsidR="00641065" w:rsidRPr="00FA0C91" w14:paraId="1874F85D" w14:textId="77777777" w:rsidTr="00865915">
        <w:tc>
          <w:tcPr>
            <w:tcW w:w="2410" w:type="dxa"/>
            <w:shd w:val="clear" w:color="auto" w:fill="auto"/>
            <w:vAlign w:val="center"/>
          </w:tcPr>
          <w:p w14:paraId="0D802741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189–265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6237" w:type="dxa"/>
            <w:shd w:val="clear" w:color="auto" w:fill="auto"/>
          </w:tcPr>
          <w:p w14:paraId="086EA9CE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gagtgcggccgcaagcttTCATGATGTTACCTCATGAGCACG</w:t>
            </w:r>
            <w:proofErr w:type="spellEnd"/>
          </w:p>
        </w:tc>
      </w:tr>
      <w:tr w:rsidR="00641065" w:rsidRPr="00FA0C91" w14:paraId="76C8F300" w14:textId="77777777" w:rsidTr="00865915">
        <w:tc>
          <w:tcPr>
            <w:tcW w:w="2410" w:type="dxa"/>
            <w:shd w:val="clear" w:color="auto" w:fill="auto"/>
            <w:vAlign w:val="center"/>
          </w:tcPr>
          <w:p w14:paraId="5A68C7EC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189–255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6237" w:type="dxa"/>
            <w:shd w:val="clear" w:color="auto" w:fill="auto"/>
          </w:tcPr>
          <w:p w14:paraId="00CA9529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tgatatcggatccgaattcATGGACAAGCGAACCCGTGCC</w:t>
            </w:r>
            <w:proofErr w:type="spellEnd"/>
          </w:p>
        </w:tc>
      </w:tr>
      <w:tr w:rsidR="00641065" w:rsidRPr="00FA0C91" w14:paraId="11A03D2E" w14:textId="77777777" w:rsidTr="00865915">
        <w:tc>
          <w:tcPr>
            <w:tcW w:w="2410" w:type="dxa"/>
            <w:shd w:val="clear" w:color="auto" w:fill="auto"/>
            <w:vAlign w:val="center"/>
          </w:tcPr>
          <w:p w14:paraId="161F2E2E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189–255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6237" w:type="dxa"/>
            <w:shd w:val="clear" w:color="auto" w:fill="auto"/>
          </w:tcPr>
          <w:p w14:paraId="453B5E5F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gagtgcggccgcaagcttTCACTCTTGCGCATCAAGATAGTTGA</w:t>
            </w:r>
            <w:proofErr w:type="spellEnd"/>
          </w:p>
        </w:tc>
      </w:tr>
      <w:tr w:rsidR="00641065" w:rsidRPr="00FA0C91" w14:paraId="77EA2B96" w14:textId="77777777" w:rsidTr="00865915">
        <w:tc>
          <w:tcPr>
            <w:tcW w:w="2410" w:type="dxa"/>
            <w:shd w:val="clear" w:color="auto" w:fill="auto"/>
            <w:vAlign w:val="center"/>
          </w:tcPr>
          <w:p w14:paraId="4B57B8F2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189–250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F5EEE55" w14:textId="77777777" w:rsidR="00641065" w:rsidRPr="00FA0C91" w:rsidRDefault="00641065" w:rsidP="0086591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tgatatcggatccgaattcATGGACAAGCGAACCCGTGCC</w:t>
            </w:r>
            <w:proofErr w:type="spellEnd"/>
          </w:p>
        </w:tc>
      </w:tr>
      <w:tr w:rsidR="00641065" w:rsidRPr="00FA0C91" w14:paraId="60719891" w14:textId="77777777" w:rsidTr="00865915">
        <w:tc>
          <w:tcPr>
            <w:tcW w:w="2410" w:type="dxa"/>
            <w:shd w:val="clear" w:color="auto" w:fill="auto"/>
            <w:vAlign w:val="center"/>
          </w:tcPr>
          <w:p w14:paraId="6D970B4E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189–250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699AC3E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gagtgcggccgcaagcttTCAATAGTTGAGCAGGGTCTCATAGGC</w:t>
            </w:r>
            <w:proofErr w:type="spellEnd"/>
          </w:p>
        </w:tc>
      </w:tr>
      <w:tr w:rsidR="00641065" w:rsidRPr="00FA0C91" w14:paraId="2F547055" w14:textId="77777777" w:rsidTr="00865915">
        <w:tc>
          <w:tcPr>
            <w:tcW w:w="2410" w:type="dxa"/>
            <w:shd w:val="clear" w:color="auto" w:fill="auto"/>
            <w:vAlign w:val="center"/>
          </w:tcPr>
          <w:p w14:paraId="00F6EEE9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189–245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C381A44" w14:textId="77777777" w:rsidR="00641065" w:rsidRPr="00FA0C91" w:rsidRDefault="00641065" w:rsidP="0086591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tgatatcggatccgaattcATGGACAAGCGAACCCGTGCC</w:t>
            </w:r>
            <w:proofErr w:type="spellEnd"/>
          </w:p>
        </w:tc>
      </w:tr>
      <w:tr w:rsidR="00641065" w:rsidRPr="00FA0C91" w14:paraId="7452AF71" w14:textId="77777777" w:rsidTr="00865915">
        <w:tc>
          <w:tcPr>
            <w:tcW w:w="2410" w:type="dxa"/>
            <w:shd w:val="clear" w:color="auto" w:fill="auto"/>
            <w:vAlign w:val="center"/>
          </w:tcPr>
          <w:p w14:paraId="556632C0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lastRenderedPageBreak/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189–245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CB5C4FB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gagtgcggccgcaagcttTCACTCATAGGCATAGGTGCCACG</w:t>
            </w:r>
            <w:proofErr w:type="spellEnd"/>
          </w:p>
        </w:tc>
      </w:tr>
      <w:tr w:rsidR="00641065" w:rsidRPr="00FA0C91" w14:paraId="31F29E8D" w14:textId="77777777" w:rsidTr="00865915">
        <w:tc>
          <w:tcPr>
            <w:tcW w:w="2410" w:type="dxa"/>
            <w:shd w:val="clear" w:color="auto" w:fill="auto"/>
            <w:vAlign w:val="center"/>
          </w:tcPr>
          <w:p w14:paraId="23216F39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189–240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6237" w:type="dxa"/>
            <w:shd w:val="clear" w:color="auto" w:fill="auto"/>
          </w:tcPr>
          <w:p w14:paraId="54B4AA35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tgatatcggatccgaattcATGGACAAGCGAACCCGTGCC</w:t>
            </w:r>
            <w:proofErr w:type="spellEnd"/>
          </w:p>
        </w:tc>
      </w:tr>
      <w:tr w:rsidR="00641065" w:rsidRPr="00FA0C91" w14:paraId="3961BC50" w14:textId="77777777" w:rsidTr="00865915">
        <w:tc>
          <w:tcPr>
            <w:tcW w:w="2410" w:type="dxa"/>
            <w:shd w:val="clear" w:color="auto" w:fill="auto"/>
            <w:vAlign w:val="center"/>
          </w:tcPr>
          <w:p w14:paraId="43B96542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189–240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6237" w:type="dxa"/>
            <w:shd w:val="clear" w:color="auto" w:fill="auto"/>
          </w:tcPr>
          <w:p w14:paraId="3A6E6D3E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gagtgcggccgcaagcttTCAGCCACGGCTGCTCGGCGA</w:t>
            </w:r>
            <w:proofErr w:type="spellEnd"/>
          </w:p>
        </w:tc>
      </w:tr>
      <w:tr w:rsidR="00641065" w:rsidRPr="00FA0C91" w14:paraId="128133A8" w14:textId="77777777" w:rsidTr="00865915">
        <w:tc>
          <w:tcPr>
            <w:tcW w:w="2410" w:type="dxa"/>
            <w:shd w:val="clear" w:color="auto" w:fill="auto"/>
            <w:vAlign w:val="center"/>
          </w:tcPr>
          <w:p w14:paraId="75822C44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195–255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6237" w:type="dxa"/>
            <w:shd w:val="clear" w:color="auto" w:fill="auto"/>
          </w:tcPr>
          <w:p w14:paraId="1DE9196D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tgatatcggatccgaattcATGTCGCTGATGACTCTGCAGTCC</w:t>
            </w:r>
            <w:proofErr w:type="spellEnd"/>
          </w:p>
        </w:tc>
      </w:tr>
      <w:tr w:rsidR="00641065" w:rsidRPr="00FA0C91" w14:paraId="75B4E45E" w14:textId="77777777" w:rsidTr="00865915">
        <w:tc>
          <w:tcPr>
            <w:tcW w:w="2410" w:type="dxa"/>
            <w:shd w:val="clear" w:color="auto" w:fill="auto"/>
            <w:vAlign w:val="center"/>
          </w:tcPr>
          <w:p w14:paraId="01A76B55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195–255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6237" w:type="dxa"/>
            <w:shd w:val="clear" w:color="auto" w:fill="auto"/>
          </w:tcPr>
          <w:p w14:paraId="0ECD514E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gagtgcggccgcaagcttTCACTCTTGCGCATCAAGATAGTTGA</w:t>
            </w:r>
            <w:proofErr w:type="spellEnd"/>
          </w:p>
        </w:tc>
      </w:tr>
      <w:tr w:rsidR="00641065" w:rsidRPr="00FA0C91" w14:paraId="3D52629C" w14:textId="77777777" w:rsidTr="00865915">
        <w:tc>
          <w:tcPr>
            <w:tcW w:w="2410" w:type="dxa"/>
            <w:shd w:val="clear" w:color="auto" w:fill="auto"/>
            <w:vAlign w:val="center"/>
          </w:tcPr>
          <w:p w14:paraId="37A9D6FC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200–255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9A941EA" w14:textId="77777777" w:rsidR="00641065" w:rsidRPr="00FA0C91" w:rsidRDefault="00641065" w:rsidP="0086591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tgatatcggatccgaattcATGCAGTCCATCAAGGAGCAGCAC</w:t>
            </w:r>
            <w:proofErr w:type="spellEnd"/>
          </w:p>
        </w:tc>
      </w:tr>
      <w:tr w:rsidR="00641065" w:rsidRPr="00FA0C91" w14:paraId="3F9EB610" w14:textId="77777777" w:rsidTr="00865915">
        <w:tc>
          <w:tcPr>
            <w:tcW w:w="2410" w:type="dxa"/>
            <w:shd w:val="clear" w:color="auto" w:fill="auto"/>
            <w:vAlign w:val="center"/>
          </w:tcPr>
          <w:p w14:paraId="1C9DC1C8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200–255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B1FD797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gagtgcggccgcaagcttTCACTCTTGCGCATCAAGATAGTTGA</w:t>
            </w:r>
            <w:proofErr w:type="spellEnd"/>
          </w:p>
        </w:tc>
      </w:tr>
      <w:tr w:rsidR="00641065" w:rsidRPr="00FA0C91" w14:paraId="58DB0FC4" w14:textId="77777777" w:rsidTr="00865915">
        <w:tc>
          <w:tcPr>
            <w:tcW w:w="2410" w:type="dxa"/>
            <w:shd w:val="clear" w:color="auto" w:fill="auto"/>
            <w:vAlign w:val="center"/>
          </w:tcPr>
          <w:p w14:paraId="02ACF1F2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SUN-K103-F</w:t>
            </w:r>
          </w:p>
        </w:tc>
        <w:tc>
          <w:tcPr>
            <w:tcW w:w="6237" w:type="dxa"/>
            <w:shd w:val="clear" w:color="auto" w:fill="auto"/>
            <w:vAlign w:val="bottom"/>
          </w:tcPr>
          <w:p w14:paraId="3FCA8EF4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agaccgtcaacgccgtcTAGctgctcaagggcacctccttgcgc</w:t>
            </w:r>
            <w:proofErr w:type="spellEnd"/>
          </w:p>
        </w:tc>
      </w:tr>
      <w:tr w:rsidR="00641065" w:rsidRPr="00FA0C91" w14:paraId="33763BCD" w14:textId="77777777" w:rsidTr="00865915">
        <w:tc>
          <w:tcPr>
            <w:tcW w:w="2410" w:type="dxa"/>
            <w:shd w:val="clear" w:color="auto" w:fill="auto"/>
            <w:vAlign w:val="center"/>
          </w:tcPr>
          <w:p w14:paraId="66F8BCF9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SUN-K103-R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F769670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Agacggcgttgacggtctcggccaccgcggcgtgagccggaat</w:t>
            </w:r>
            <w:proofErr w:type="spellEnd"/>
          </w:p>
        </w:tc>
      </w:tr>
      <w:tr w:rsidR="00641065" w:rsidRPr="00FA0C91" w14:paraId="62F2C9EF" w14:textId="77777777" w:rsidTr="00865915">
        <w:tc>
          <w:tcPr>
            <w:tcW w:w="2410" w:type="dxa"/>
            <w:shd w:val="clear" w:color="auto" w:fill="auto"/>
            <w:vAlign w:val="center"/>
          </w:tcPr>
          <w:p w14:paraId="59E0FDB7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SUN-K148-F</w:t>
            </w:r>
          </w:p>
        </w:tc>
        <w:tc>
          <w:tcPr>
            <w:tcW w:w="6237" w:type="dxa"/>
            <w:shd w:val="clear" w:color="auto" w:fill="auto"/>
            <w:vAlign w:val="bottom"/>
          </w:tcPr>
          <w:p w14:paraId="277231F2" w14:textId="77777777" w:rsidR="00641065" w:rsidRPr="00FA0C91" w:rsidRDefault="00641065" w:rsidP="0086591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cggagtggctcaccTAGcggctgcgccaggcctatccggatgag</w:t>
            </w:r>
            <w:proofErr w:type="spellEnd"/>
          </w:p>
        </w:tc>
      </w:tr>
      <w:tr w:rsidR="00641065" w:rsidRPr="00FA0C91" w14:paraId="70D4608E" w14:textId="77777777" w:rsidTr="00865915">
        <w:tc>
          <w:tcPr>
            <w:tcW w:w="2410" w:type="dxa"/>
            <w:shd w:val="clear" w:color="auto" w:fill="auto"/>
            <w:vAlign w:val="center"/>
          </w:tcPr>
          <w:p w14:paraId="1739B86F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SUN-K148-R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C652F4D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Aggtgagccactccgggtggccgagacgaatgctggggacacggt</w:t>
            </w:r>
            <w:proofErr w:type="spellEnd"/>
          </w:p>
        </w:tc>
      </w:tr>
      <w:tr w:rsidR="00641065" w:rsidRPr="00FA0C91" w14:paraId="610FE14F" w14:textId="77777777" w:rsidTr="00865915">
        <w:tc>
          <w:tcPr>
            <w:tcW w:w="2410" w:type="dxa"/>
            <w:shd w:val="clear" w:color="auto" w:fill="auto"/>
            <w:vAlign w:val="center"/>
          </w:tcPr>
          <w:p w14:paraId="1E8921A6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ENO-K195-F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DDC8CBD" w14:textId="77777777" w:rsidR="00641065" w:rsidRPr="00FA0C91" w:rsidRDefault="00641065" w:rsidP="00865915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gtgttccacaacctggccTAGgtgctgaagtccaagggctacaac</w:t>
            </w:r>
            <w:proofErr w:type="spellEnd"/>
          </w:p>
        </w:tc>
      </w:tr>
      <w:tr w:rsidR="00641065" w:rsidRPr="00FA0C91" w14:paraId="06B98C0F" w14:textId="77777777" w:rsidTr="00865915">
        <w:tc>
          <w:tcPr>
            <w:tcW w:w="2410" w:type="dxa"/>
            <w:shd w:val="clear" w:color="auto" w:fill="auto"/>
            <w:vAlign w:val="center"/>
          </w:tcPr>
          <w:p w14:paraId="39438BCF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ENO-K195-R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F57648E" w14:textId="77777777" w:rsidR="00641065" w:rsidRPr="00FA0C91" w:rsidRDefault="00641065" w:rsidP="0086591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Aggccaggttgtggaacacttcagcgcccatgcggacagcttctttc</w:t>
            </w:r>
            <w:proofErr w:type="spellEnd"/>
          </w:p>
        </w:tc>
      </w:tr>
      <w:tr w:rsidR="00641065" w:rsidRPr="00FA0C91" w14:paraId="12ADB5DC" w14:textId="77777777" w:rsidTr="00865915">
        <w:tc>
          <w:tcPr>
            <w:tcW w:w="2410" w:type="dxa"/>
            <w:shd w:val="clear" w:color="auto" w:fill="auto"/>
            <w:vAlign w:val="center"/>
          </w:tcPr>
          <w:p w14:paraId="173EC14A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ArcA-2-K26-F</w:t>
            </w:r>
          </w:p>
        </w:tc>
        <w:tc>
          <w:tcPr>
            <w:tcW w:w="6237" w:type="dxa"/>
            <w:shd w:val="clear" w:color="auto" w:fill="auto"/>
            <w:vAlign w:val="bottom"/>
          </w:tcPr>
          <w:p w14:paraId="5D8A034E" w14:textId="77777777" w:rsidR="00641065" w:rsidRPr="00FA0C91" w:rsidRDefault="00641065" w:rsidP="0086591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ccaacctcagtctgTAGcgtctgactccttccaactgccaggat</w:t>
            </w:r>
            <w:proofErr w:type="spellEnd"/>
          </w:p>
        </w:tc>
      </w:tr>
      <w:tr w:rsidR="00641065" w:rsidRPr="00FA0C91" w14:paraId="5BDA0171" w14:textId="77777777" w:rsidTr="00865915">
        <w:tc>
          <w:tcPr>
            <w:tcW w:w="2410" w:type="dxa"/>
            <w:shd w:val="clear" w:color="auto" w:fill="auto"/>
            <w:vAlign w:val="center"/>
          </w:tcPr>
          <w:p w14:paraId="2D266954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ArcA-2-K26-R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5A37C08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Acagactgaggttggggcggtgcaacatgacacggcgcaatt</w:t>
            </w:r>
            <w:proofErr w:type="spellEnd"/>
          </w:p>
        </w:tc>
      </w:tr>
      <w:tr w:rsidR="00641065" w:rsidRPr="00FA0C91" w14:paraId="0D0570B1" w14:textId="77777777" w:rsidTr="00865915">
        <w:tc>
          <w:tcPr>
            <w:tcW w:w="2410" w:type="dxa"/>
            <w:shd w:val="clear" w:color="auto" w:fill="auto"/>
            <w:vAlign w:val="center"/>
          </w:tcPr>
          <w:p w14:paraId="0ADA9761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ICD-K388-F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EEE0A13" w14:textId="77777777" w:rsidR="00641065" w:rsidRPr="00FA0C91" w:rsidRDefault="00641065" w:rsidP="0086591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ggcgatccgcaacTAGaccgtcacttatgacttcgagcgtctg</w:t>
            </w:r>
            <w:proofErr w:type="spellEnd"/>
          </w:p>
        </w:tc>
      </w:tr>
      <w:tr w:rsidR="00641065" w:rsidRPr="00FA0C91" w14:paraId="50472EF1" w14:textId="77777777" w:rsidTr="00865915">
        <w:tc>
          <w:tcPr>
            <w:tcW w:w="2410" w:type="dxa"/>
            <w:shd w:val="clear" w:color="auto" w:fill="auto"/>
            <w:vAlign w:val="center"/>
          </w:tcPr>
          <w:p w14:paraId="24C0FE75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ICD-K388-R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AEEA546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Agttgcggatcgccgcttccatccccttgatgatgagatcggc</w:t>
            </w:r>
            <w:proofErr w:type="spellEnd"/>
          </w:p>
        </w:tc>
      </w:tr>
      <w:tr w:rsidR="00641065" w:rsidRPr="00FA0C91" w14:paraId="075E5D6C" w14:textId="77777777" w:rsidTr="00865915">
        <w:tc>
          <w:tcPr>
            <w:tcW w:w="2410" w:type="dxa"/>
            <w:shd w:val="clear" w:color="auto" w:fill="auto"/>
            <w:vAlign w:val="center"/>
          </w:tcPr>
          <w:p w14:paraId="03E41610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SUN-F</w:t>
            </w:r>
          </w:p>
        </w:tc>
        <w:tc>
          <w:tcPr>
            <w:tcW w:w="6237" w:type="dxa"/>
            <w:shd w:val="clear" w:color="auto" w:fill="auto"/>
            <w:vAlign w:val="bottom"/>
          </w:tcPr>
          <w:p w14:paraId="602F084D" w14:textId="77777777" w:rsidR="00641065" w:rsidRPr="00FA0C91" w:rsidRDefault="00641065" w:rsidP="00865915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tgatatcggatccgaattcATGAAAACACGCGCACAGG</w:t>
            </w:r>
            <w:proofErr w:type="spellEnd"/>
          </w:p>
        </w:tc>
      </w:tr>
      <w:tr w:rsidR="00641065" w:rsidRPr="00FA0C91" w14:paraId="69BCD64F" w14:textId="77777777" w:rsidTr="00865915">
        <w:tc>
          <w:tcPr>
            <w:tcW w:w="2410" w:type="dxa"/>
            <w:shd w:val="clear" w:color="auto" w:fill="auto"/>
            <w:vAlign w:val="center"/>
          </w:tcPr>
          <w:p w14:paraId="4A32BDD8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SUN-R</w:t>
            </w:r>
          </w:p>
        </w:tc>
        <w:tc>
          <w:tcPr>
            <w:tcW w:w="6237" w:type="dxa"/>
            <w:shd w:val="clear" w:color="auto" w:fill="auto"/>
            <w:vAlign w:val="bottom"/>
          </w:tcPr>
          <w:p w14:paraId="17A9D77F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gagtgcggccgcaagcttTTACCGCTTGATCAGCTTGGC</w:t>
            </w:r>
            <w:proofErr w:type="spellEnd"/>
          </w:p>
        </w:tc>
      </w:tr>
      <w:tr w:rsidR="00641065" w:rsidRPr="00FA0C91" w14:paraId="20BDD3DC" w14:textId="77777777" w:rsidTr="00865915">
        <w:tc>
          <w:tcPr>
            <w:tcW w:w="2410" w:type="dxa"/>
            <w:shd w:val="clear" w:color="auto" w:fill="auto"/>
            <w:vAlign w:val="center"/>
          </w:tcPr>
          <w:p w14:paraId="0C76973A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ENO-F</w:t>
            </w:r>
          </w:p>
        </w:tc>
        <w:tc>
          <w:tcPr>
            <w:tcW w:w="6237" w:type="dxa"/>
            <w:shd w:val="clear" w:color="auto" w:fill="auto"/>
            <w:vAlign w:val="bottom"/>
          </w:tcPr>
          <w:p w14:paraId="3C944F95" w14:textId="77777777" w:rsidR="00641065" w:rsidRPr="00FA0C91" w:rsidRDefault="00641065" w:rsidP="0086591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tgatatcggatccgaattcATGTCCAAGATCGTTAAAGTGATCG</w:t>
            </w:r>
            <w:proofErr w:type="spellEnd"/>
          </w:p>
        </w:tc>
      </w:tr>
      <w:tr w:rsidR="00641065" w:rsidRPr="00FA0C91" w14:paraId="1CE18CF6" w14:textId="77777777" w:rsidTr="00865915">
        <w:tc>
          <w:tcPr>
            <w:tcW w:w="2410" w:type="dxa"/>
            <w:shd w:val="clear" w:color="auto" w:fill="auto"/>
            <w:vAlign w:val="center"/>
          </w:tcPr>
          <w:p w14:paraId="2D755266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ENO-R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8E6E4BB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gagtgcggccgcaagcttTTAAGCCTGGTTCTTCACTTCTTTC</w:t>
            </w:r>
            <w:proofErr w:type="spellEnd"/>
          </w:p>
        </w:tc>
      </w:tr>
      <w:tr w:rsidR="00641065" w:rsidRPr="00FA0C91" w14:paraId="02D02570" w14:textId="77777777" w:rsidTr="00865915">
        <w:tc>
          <w:tcPr>
            <w:tcW w:w="2410" w:type="dxa"/>
            <w:shd w:val="clear" w:color="auto" w:fill="auto"/>
            <w:vAlign w:val="center"/>
          </w:tcPr>
          <w:p w14:paraId="13E98798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ArcA-2-F</w:t>
            </w:r>
          </w:p>
        </w:tc>
        <w:tc>
          <w:tcPr>
            <w:tcW w:w="6237" w:type="dxa"/>
            <w:shd w:val="clear" w:color="auto" w:fill="auto"/>
            <w:vAlign w:val="bottom"/>
          </w:tcPr>
          <w:p w14:paraId="01039DFA" w14:textId="77777777" w:rsidR="00641065" w:rsidRPr="00FA0C91" w:rsidRDefault="00641065" w:rsidP="0086591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aatgggtcgggatccgaattcATGAGCAAATTTTATGTAGGTTCTGAA</w:t>
            </w:r>
            <w:proofErr w:type="spellEnd"/>
          </w:p>
        </w:tc>
      </w:tr>
      <w:tr w:rsidR="00641065" w:rsidRPr="00FA0C91" w14:paraId="0388CBBB" w14:textId="77777777" w:rsidTr="00865915">
        <w:tc>
          <w:tcPr>
            <w:tcW w:w="2410" w:type="dxa"/>
            <w:shd w:val="clear" w:color="auto" w:fill="auto"/>
            <w:vAlign w:val="center"/>
          </w:tcPr>
          <w:p w14:paraId="0638F436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ArcA-2-R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1FD7545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gagtgcggccgcaagcttTTAGATGCCGTCGCGTTCC</w:t>
            </w:r>
            <w:proofErr w:type="spellEnd"/>
          </w:p>
        </w:tc>
      </w:tr>
      <w:tr w:rsidR="00641065" w:rsidRPr="00FA0C91" w14:paraId="192C934B" w14:textId="77777777" w:rsidTr="00865915">
        <w:tc>
          <w:tcPr>
            <w:tcW w:w="2410" w:type="dxa"/>
            <w:shd w:val="clear" w:color="auto" w:fill="auto"/>
            <w:vAlign w:val="center"/>
          </w:tcPr>
          <w:p w14:paraId="5F0EF25A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ICD-F</w:t>
            </w:r>
          </w:p>
        </w:tc>
        <w:tc>
          <w:tcPr>
            <w:tcW w:w="6237" w:type="dxa"/>
            <w:shd w:val="clear" w:color="auto" w:fill="auto"/>
            <w:vAlign w:val="bottom"/>
          </w:tcPr>
          <w:p w14:paraId="5B7456A3" w14:textId="77777777" w:rsidR="00641065" w:rsidRPr="00FA0C91" w:rsidRDefault="00641065" w:rsidP="0086591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tgatatcggatccgaattcATGGAAAGCAAAGTAGTTATCCCG</w:t>
            </w:r>
            <w:proofErr w:type="spellEnd"/>
          </w:p>
        </w:tc>
      </w:tr>
      <w:tr w:rsidR="00641065" w:rsidRPr="00FA0C91" w14:paraId="612C4B66" w14:textId="77777777" w:rsidTr="00865915">
        <w:tc>
          <w:tcPr>
            <w:tcW w:w="2410" w:type="dxa"/>
            <w:shd w:val="clear" w:color="auto" w:fill="auto"/>
            <w:vAlign w:val="center"/>
          </w:tcPr>
          <w:p w14:paraId="5E1B632F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ICD-R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BB8F217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gagtgcggccgcaagcttTTACATCTGGTCGACCATGTCCT</w:t>
            </w:r>
            <w:proofErr w:type="spellEnd"/>
          </w:p>
        </w:tc>
      </w:tr>
    </w:tbl>
    <w:p w14:paraId="16B31331" w14:textId="0FFD99C2" w:rsidR="00A76251" w:rsidRDefault="00A76251">
      <w:pPr>
        <w:widowControl/>
        <w:jc w:val="left"/>
      </w:pPr>
      <w:r>
        <w:br w:type="page"/>
      </w:r>
    </w:p>
    <w:sectPr w:rsidR="00A76251" w:rsidSect="00D55033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F03F32" w14:textId="77777777" w:rsidR="0053760C" w:rsidRDefault="0053760C">
      <w:r>
        <w:separator/>
      </w:r>
    </w:p>
  </w:endnote>
  <w:endnote w:type="continuationSeparator" w:id="0">
    <w:p w14:paraId="30BF1A5D" w14:textId="77777777" w:rsidR="0053760C" w:rsidRDefault="005376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Klee One"/>
    <w:charset w:val="80"/>
    <w:family w:val="auto"/>
    <w:pitch w:val="default"/>
    <w:sig w:usb0="00000000" w:usb1="0000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8727964"/>
      <w:docPartObj>
        <w:docPartGallery w:val="Page Numbers (Bottom of Page)"/>
        <w:docPartUnique/>
      </w:docPartObj>
    </w:sdtPr>
    <w:sdtContent>
      <w:p w14:paraId="495E63AC" w14:textId="77777777" w:rsidR="00132E65" w:rsidRDefault="00132E6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32E65">
          <w:rPr>
            <w:noProof/>
            <w:lang w:val="zh-CN"/>
          </w:rPr>
          <w:t>11</w:t>
        </w:r>
        <w:r>
          <w:fldChar w:fldCharType="end"/>
        </w:r>
      </w:p>
    </w:sdtContent>
  </w:sdt>
  <w:p w14:paraId="4522A363" w14:textId="77777777" w:rsidR="00886345" w:rsidRDefault="0088634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B671C4" w14:textId="77777777" w:rsidR="0053760C" w:rsidRDefault="0053760C">
      <w:r>
        <w:separator/>
      </w:r>
    </w:p>
  </w:footnote>
  <w:footnote w:type="continuationSeparator" w:id="0">
    <w:p w14:paraId="6A31AE9B" w14:textId="77777777" w:rsidR="0053760C" w:rsidRDefault="005376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0700DA3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98655C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7EAEF0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104C7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DC0DDA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412096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E8E484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72088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E221C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A1290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5E228B9"/>
    <w:multiLevelType w:val="hybridMultilevel"/>
    <w:tmpl w:val="675A54FA"/>
    <w:lvl w:ilvl="0" w:tplc="3036D90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897532F"/>
    <w:multiLevelType w:val="hybridMultilevel"/>
    <w:tmpl w:val="6C3477BE"/>
    <w:lvl w:ilvl="0" w:tplc="58FC2BD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92164453">
    <w:abstractNumId w:val="11"/>
  </w:num>
  <w:num w:numId="2" w16cid:durableId="459611478">
    <w:abstractNumId w:val="9"/>
  </w:num>
  <w:num w:numId="3" w16cid:durableId="1229194282">
    <w:abstractNumId w:val="7"/>
  </w:num>
  <w:num w:numId="4" w16cid:durableId="2048555586">
    <w:abstractNumId w:val="6"/>
  </w:num>
  <w:num w:numId="5" w16cid:durableId="787313457">
    <w:abstractNumId w:val="5"/>
  </w:num>
  <w:num w:numId="6" w16cid:durableId="2122842936">
    <w:abstractNumId w:val="4"/>
  </w:num>
  <w:num w:numId="7" w16cid:durableId="412050897">
    <w:abstractNumId w:val="8"/>
  </w:num>
  <w:num w:numId="8" w16cid:durableId="1640963478">
    <w:abstractNumId w:val="3"/>
  </w:num>
  <w:num w:numId="9" w16cid:durableId="1995797635">
    <w:abstractNumId w:val="2"/>
  </w:num>
  <w:num w:numId="10" w16cid:durableId="950360645">
    <w:abstractNumId w:val="1"/>
  </w:num>
  <w:num w:numId="11" w16cid:durableId="729960193">
    <w:abstractNumId w:val="0"/>
  </w:num>
  <w:num w:numId="12" w16cid:durableId="188817754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1065"/>
    <w:rsid w:val="000D0983"/>
    <w:rsid w:val="00132E65"/>
    <w:rsid w:val="00434B92"/>
    <w:rsid w:val="00466845"/>
    <w:rsid w:val="0053760C"/>
    <w:rsid w:val="00641065"/>
    <w:rsid w:val="006E5B17"/>
    <w:rsid w:val="007A242D"/>
    <w:rsid w:val="00886345"/>
    <w:rsid w:val="009B646F"/>
    <w:rsid w:val="00A56F34"/>
    <w:rsid w:val="00A76251"/>
    <w:rsid w:val="00BA2A5D"/>
    <w:rsid w:val="00D4271D"/>
    <w:rsid w:val="00D55033"/>
    <w:rsid w:val="00FF3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179FE3"/>
  <w15:chartTrackingRefBased/>
  <w15:docId w15:val="{87EF7C14-6F5B-4581-AD63-D6E29291B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1065"/>
    <w:pPr>
      <w:widowControl w:val="0"/>
      <w:jc w:val="both"/>
    </w:pPr>
    <w:rPr>
      <w:szCs w:val="21"/>
    </w:rPr>
  </w:style>
  <w:style w:type="paragraph" w:styleId="1">
    <w:name w:val="heading 1"/>
    <w:basedOn w:val="a"/>
    <w:next w:val="a"/>
    <w:link w:val="10"/>
    <w:uiPriority w:val="9"/>
    <w:qFormat/>
    <w:rsid w:val="006410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106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641065"/>
    <w:pPr>
      <w:keepLines/>
      <w:spacing w:before="100" w:beforeAutospacing="1" w:after="100" w:afterAutospacing="1"/>
      <w:jc w:val="center"/>
      <w:outlineLvl w:val="4"/>
    </w:pPr>
    <w:rPr>
      <w:rFonts w:ascii="Times New Roman" w:eastAsia="楷体" w:hAnsi="Times New Roman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106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4106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641065"/>
    <w:rPr>
      <w:rFonts w:ascii="Times New Roman" w:eastAsia="楷体" w:hAnsi="Times New Roman"/>
      <w:bCs/>
      <w:szCs w:val="28"/>
    </w:rPr>
  </w:style>
  <w:style w:type="paragraph" w:styleId="a3">
    <w:name w:val="header"/>
    <w:basedOn w:val="a"/>
    <w:link w:val="a4"/>
    <w:uiPriority w:val="99"/>
    <w:unhideWhenUsed/>
    <w:rsid w:val="006410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10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10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1065"/>
    <w:rPr>
      <w:sz w:val="18"/>
      <w:szCs w:val="18"/>
    </w:rPr>
  </w:style>
  <w:style w:type="paragraph" w:styleId="a7">
    <w:name w:val="endnote text"/>
    <w:basedOn w:val="a"/>
    <w:link w:val="a8"/>
    <w:uiPriority w:val="99"/>
    <w:semiHidden/>
    <w:unhideWhenUsed/>
    <w:rsid w:val="00641065"/>
    <w:pPr>
      <w:snapToGrid w:val="0"/>
      <w:jc w:val="left"/>
    </w:pPr>
  </w:style>
  <w:style w:type="character" w:customStyle="1" w:styleId="a8">
    <w:name w:val="尾注文本 字符"/>
    <w:basedOn w:val="a0"/>
    <w:link w:val="a7"/>
    <w:uiPriority w:val="99"/>
    <w:semiHidden/>
    <w:rsid w:val="00641065"/>
    <w:rPr>
      <w:szCs w:val="21"/>
    </w:rPr>
  </w:style>
  <w:style w:type="character" w:styleId="a9">
    <w:name w:val="endnote reference"/>
    <w:basedOn w:val="a0"/>
    <w:uiPriority w:val="99"/>
    <w:semiHidden/>
    <w:unhideWhenUsed/>
    <w:rsid w:val="00641065"/>
    <w:rPr>
      <w:vertAlign w:val="superscript"/>
    </w:rPr>
  </w:style>
  <w:style w:type="character" w:styleId="aa">
    <w:name w:val="Emphasis"/>
    <w:basedOn w:val="a0"/>
    <w:uiPriority w:val="20"/>
    <w:qFormat/>
    <w:rsid w:val="00641065"/>
    <w:rPr>
      <w:i/>
      <w:iCs/>
    </w:rPr>
  </w:style>
  <w:style w:type="paragraph" w:styleId="ab">
    <w:name w:val="No Spacing"/>
    <w:uiPriority w:val="1"/>
    <w:qFormat/>
    <w:rsid w:val="00641065"/>
    <w:pPr>
      <w:widowControl w:val="0"/>
      <w:jc w:val="center"/>
    </w:pPr>
    <w:rPr>
      <w:rFonts w:ascii="Times New Roman" w:eastAsia="楷体" w:hAnsi="Times New Roman"/>
      <w:szCs w:val="21"/>
    </w:rPr>
  </w:style>
  <w:style w:type="character" w:styleId="ac">
    <w:name w:val="Hyperlink"/>
    <w:basedOn w:val="a0"/>
    <w:uiPriority w:val="99"/>
    <w:unhideWhenUsed/>
    <w:rsid w:val="00641065"/>
    <w:rPr>
      <w:color w:val="0563C1" w:themeColor="hyperlink"/>
      <w:u w:val="single"/>
    </w:rPr>
  </w:style>
  <w:style w:type="paragraph" w:styleId="ad">
    <w:name w:val="List Paragraph"/>
    <w:basedOn w:val="a"/>
    <w:uiPriority w:val="34"/>
    <w:qFormat/>
    <w:rsid w:val="00641065"/>
    <w:pPr>
      <w:ind w:firstLineChars="200" w:firstLine="420"/>
    </w:pPr>
  </w:style>
  <w:style w:type="character" w:customStyle="1" w:styleId="smallcaps">
    <w:name w:val="smallcaps"/>
    <w:basedOn w:val="a0"/>
    <w:rsid w:val="00641065"/>
  </w:style>
  <w:style w:type="character" w:customStyle="1" w:styleId="fontstyle01">
    <w:name w:val="fontstyle01"/>
    <w:basedOn w:val="a0"/>
    <w:rsid w:val="00641065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ae">
    <w:name w:val="Strong"/>
    <w:basedOn w:val="a0"/>
    <w:uiPriority w:val="22"/>
    <w:qFormat/>
    <w:rsid w:val="00641065"/>
    <w:rPr>
      <w:b/>
      <w:bCs/>
    </w:rPr>
  </w:style>
  <w:style w:type="table" w:styleId="af">
    <w:name w:val="Table Grid"/>
    <w:basedOn w:val="a1"/>
    <w:uiPriority w:val="39"/>
    <w:rsid w:val="00641065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0"/>
    <w:rsid w:val="00641065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  <w:style w:type="paragraph" w:styleId="af0">
    <w:name w:val="Balloon Text"/>
    <w:basedOn w:val="a"/>
    <w:link w:val="af1"/>
    <w:uiPriority w:val="99"/>
    <w:semiHidden/>
    <w:unhideWhenUsed/>
    <w:rsid w:val="00641065"/>
    <w:rPr>
      <w:rFonts w:ascii="Times New Roman" w:hAnsi="Times New Roman"/>
      <w:sz w:val="22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641065"/>
    <w:rPr>
      <w:rFonts w:ascii="Times New Roman" w:hAnsi="Times New Roman"/>
      <w:sz w:val="22"/>
      <w:szCs w:val="18"/>
    </w:rPr>
  </w:style>
  <w:style w:type="paragraph" w:styleId="af2">
    <w:name w:val="Revision"/>
    <w:hidden/>
    <w:uiPriority w:val="99"/>
    <w:semiHidden/>
    <w:rsid w:val="00641065"/>
    <w:rPr>
      <w:szCs w:val="21"/>
    </w:rPr>
  </w:style>
  <w:style w:type="character" w:styleId="af3">
    <w:name w:val="annotation reference"/>
    <w:basedOn w:val="a0"/>
    <w:uiPriority w:val="99"/>
    <w:semiHidden/>
    <w:unhideWhenUsed/>
    <w:rsid w:val="00641065"/>
    <w:rPr>
      <w:sz w:val="16"/>
      <w:szCs w:val="16"/>
    </w:rPr>
  </w:style>
  <w:style w:type="paragraph" w:styleId="af4">
    <w:name w:val="annotation text"/>
    <w:basedOn w:val="a"/>
    <w:link w:val="af5"/>
    <w:uiPriority w:val="99"/>
    <w:semiHidden/>
    <w:unhideWhenUsed/>
    <w:rsid w:val="00641065"/>
    <w:rPr>
      <w:rFonts w:ascii="Times New Roman" w:hAnsi="Times New Roman"/>
      <w:sz w:val="22"/>
      <w:szCs w:val="20"/>
    </w:rPr>
  </w:style>
  <w:style w:type="character" w:customStyle="1" w:styleId="af5">
    <w:name w:val="批注文字 字符"/>
    <w:basedOn w:val="a0"/>
    <w:link w:val="af4"/>
    <w:uiPriority w:val="99"/>
    <w:semiHidden/>
    <w:rsid w:val="00641065"/>
    <w:rPr>
      <w:rFonts w:ascii="Times New Roman" w:hAnsi="Times New Roman"/>
      <w:sz w:val="22"/>
      <w:szCs w:val="20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641065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641065"/>
    <w:rPr>
      <w:rFonts w:ascii="Times New Roman" w:hAnsi="Times New Roman"/>
      <w:b/>
      <w:bCs/>
      <w:sz w:val="22"/>
      <w:szCs w:val="20"/>
    </w:rPr>
  </w:style>
  <w:style w:type="character" w:styleId="af8">
    <w:name w:val="line number"/>
    <w:basedOn w:val="a0"/>
    <w:uiPriority w:val="99"/>
    <w:semiHidden/>
    <w:unhideWhenUsed/>
    <w:rsid w:val="00D550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so.com/link?m=bsNdbBdOFsB2/NKScvb0A/QanmX3LKNtx0r2RmBqaUeQg/o4ldsJyT0pBfdlVO6pVusGZcRCtrcMsTqnF1As/QyhwXJN51f+gVZL2Vxc8ZXUd8cjtG9lCe+eKS274lT+kqIUfSI5lVX4=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1807</Words>
  <Characters>10301</Characters>
  <Application>Microsoft Office Word</Application>
  <DocSecurity>0</DocSecurity>
  <Lines>85</Lines>
  <Paragraphs>24</Paragraphs>
  <ScaleCrop>false</ScaleCrop>
  <Company>china</Company>
  <LinksUpToDate>false</LinksUpToDate>
  <CharactersWithSpaces>1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iolxm lin</cp:lastModifiedBy>
  <cp:revision>4</cp:revision>
  <dcterms:created xsi:type="dcterms:W3CDTF">2024-11-17T14:48:00Z</dcterms:created>
  <dcterms:modified xsi:type="dcterms:W3CDTF">2024-11-17T15:01:00Z</dcterms:modified>
</cp:coreProperties>
</file>